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42C8A" w14:textId="448972BA" w:rsidR="00002FCC" w:rsidRPr="009E221F" w:rsidRDefault="00827B8E" w:rsidP="00FD4887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color w:val="000000" w:themeColor="text1"/>
          <w:lang w:val="en-CA"/>
        </w:rPr>
      </w:pPr>
      <w:r w:rsidRPr="00A82B53">
        <w:rPr>
          <w:rFonts w:ascii="Arial" w:hAnsi="Arial" w:cs="Arial"/>
          <w:b/>
          <w:color w:val="000000" w:themeColor="text1"/>
          <w:lang w:val="en-CA"/>
        </w:rPr>
        <w:t>Diversity, functions and anti</w:t>
      </w:r>
      <w:r w:rsidR="00704FCE" w:rsidRPr="00A82B53">
        <w:rPr>
          <w:rFonts w:ascii="Arial" w:hAnsi="Arial" w:cs="Arial"/>
          <w:b/>
          <w:color w:val="000000" w:themeColor="text1"/>
          <w:lang w:val="en-CA"/>
        </w:rPr>
        <w:t>biotic</w:t>
      </w:r>
      <w:r w:rsidRPr="00A82B53">
        <w:rPr>
          <w:rFonts w:ascii="Arial" w:hAnsi="Arial" w:cs="Arial"/>
          <w:b/>
          <w:color w:val="000000" w:themeColor="text1"/>
          <w:lang w:val="en-CA"/>
        </w:rPr>
        <w:t xml:space="preserve"> resistance of sediment microbial communities from Lake Geneva are driven by the spatial distribution of anthropogenic contamination</w:t>
      </w:r>
    </w:p>
    <w:p w14:paraId="3A4D8B2A" w14:textId="3D444907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</w:pP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Emilie Lyautey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1,2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Chloé Bonnineau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1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Patrick Billard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3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Jean-Luc Loizeau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4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 xml:space="preserve">, 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Emmanuel Naffrechoux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5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 xml:space="preserve">, 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Ahmed Tlili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6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Edward Topp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7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Benoît J.D. Ferrari</w:t>
      </w:r>
      <w:r w:rsidR="00AC2107"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8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lang w:val="en-CA"/>
        </w:rPr>
        <w:t>, Stéphane Pesce</w:t>
      </w:r>
      <w:r w:rsidRPr="00A82B53">
        <w:rPr>
          <w:rFonts w:ascii="Arial" w:hAnsi="Arial" w:cs="Arial"/>
          <w:b/>
          <w:i/>
          <w:color w:val="000000" w:themeColor="text1"/>
          <w:sz w:val="20"/>
          <w:szCs w:val="20"/>
          <w:vertAlign w:val="superscript"/>
          <w:lang w:val="en-CA"/>
        </w:rPr>
        <w:t>1</w:t>
      </w:r>
    </w:p>
    <w:p w14:paraId="4BE0ACB7" w14:textId="77777777" w:rsidR="00002FCC" w:rsidRPr="00A82B53" w:rsidRDefault="00002FCC" w:rsidP="00FD4887">
      <w:pPr>
        <w:pStyle w:val="Default"/>
        <w:suppressLineNumbers/>
        <w:jc w:val="both"/>
        <w:rPr>
          <w:rFonts w:eastAsia="Times New Roman"/>
          <w:color w:val="000000" w:themeColor="text1"/>
          <w:sz w:val="20"/>
          <w:szCs w:val="20"/>
          <w:lang w:val="en-CA" w:eastAsia="fr-FR"/>
        </w:rPr>
      </w:pPr>
    </w:p>
    <w:p w14:paraId="054EB5E3" w14:textId="063EED82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eastAsia="en-US"/>
        </w:rPr>
        <w:t>1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 INRAE UR RiverLy,</w:t>
      </w:r>
      <w:r w:rsidR="008C2F6A" w:rsidRPr="00A82B53">
        <w:rPr>
          <w:rFonts w:ascii="Arial" w:hAnsi="Arial" w:cs="Arial"/>
        </w:rPr>
        <w:t xml:space="preserve"> </w:t>
      </w:r>
      <w:r w:rsidR="008C2F6A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69625 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>Villeurbanne, France</w:t>
      </w:r>
    </w:p>
    <w:p w14:paraId="37A46AEE" w14:textId="5B228FAF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eastAsia="en-US"/>
        </w:rPr>
        <w:t>2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 Univ. Savoie Mont Blanc, INRAE, CARRTEL, 74200 Thonon-les-Bains, France</w:t>
      </w:r>
    </w:p>
    <w:p w14:paraId="39A6FF68" w14:textId="18B79434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eastAsia="en-US"/>
        </w:rPr>
        <w:t>3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 Université de Lorraine, CNRS, LIEC, </w:t>
      </w:r>
      <w:r w:rsidR="00B23FD6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F-54000 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>Nancy, France</w:t>
      </w:r>
    </w:p>
    <w:p w14:paraId="56A1158B" w14:textId="3CCFDDDD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val="en-CA" w:eastAsia="en-US"/>
        </w:rPr>
        <w:t>4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 University of Geneva, Dept. F-A. Forel for environmental and aquatic sciences, Geneva, Switzerland</w:t>
      </w:r>
    </w:p>
    <w:p w14:paraId="24A0C261" w14:textId="428AA49D" w:rsidR="00AC2107" w:rsidRPr="00A82B53" w:rsidRDefault="00AC2107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eastAsia="en-US"/>
        </w:rPr>
        <w:t>5</w:t>
      </w: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eastAsia="en-US"/>
        </w:rPr>
        <w:t xml:space="preserve"> Univ. Savoie Mont Blanc, EDYTEM, 73000 Chambéry, France</w:t>
      </w:r>
    </w:p>
    <w:p w14:paraId="7CC44A63" w14:textId="56D3209D" w:rsidR="00002FCC" w:rsidRPr="00A82B53" w:rsidRDefault="00AC2107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val="en-CA" w:eastAsia="en-US"/>
        </w:rPr>
        <w:t>6</w:t>
      </w:r>
      <w:r w:rsidR="00002FCC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 Eawag, Swiss Federal Ins</w:t>
      </w:r>
      <w:r w:rsidR="00EB1088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>t</w:t>
      </w:r>
      <w:r w:rsidR="00002FCC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itute of Aquatic Science and Technology, </w:t>
      </w:r>
      <w:r w:rsidR="00EB1088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8600 </w:t>
      </w:r>
      <w:r w:rsidR="00002FCC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>Dübendorf, Switzerland</w:t>
      </w:r>
    </w:p>
    <w:p w14:paraId="1166B074" w14:textId="170419A3" w:rsidR="00002FCC" w:rsidRPr="00A82B53" w:rsidRDefault="00AC2107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A82B53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val="en-CA" w:eastAsia="en-US"/>
        </w:rPr>
        <w:t>7</w:t>
      </w:r>
      <w:r w:rsidR="00002FCC" w:rsidRPr="00A82B53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 Agriculture and Agri-Food Canada, London, Ontario, Canada</w:t>
      </w:r>
    </w:p>
    <w:p w14:paraId="2B8C089D" w14:textId="5E466066" w:rsidR="00002FCC" w:rsidRPr="00371F27" w:rsidRDefault="00AC2107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371F27">
        <w:rPr>
          <w:rFonts w:ascii="Arial" w:eastAsia="Calibri" w:hAnsi="Arial" w:cs="Arial"/>
          <w:i/>
          <w:color w:val="000000" w:themeColor="text1"/>
          <w:sz w:val="20"/>
          <w:szCs w:val="20"/>
          <w:vertAlign w:val="superscript"/>
          <w:lang w:val="en-CA" w:eastAsia="en-US"/>
        </w:rPr>
        <w:t>8</w:t>
      </w:r>
      <w:r w:rsidR="00002FCC" w:rsidRPr="00371F27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 Centre Ecotox, </w:t>
      </w:r>
      <w:r w:rsidR="00223F4B" w:rsidRPr="00371F27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 xml:space="preserve">1015 </w:t>
      </w:r>
      <w:r w:rsidR="00002FCC" w:rsidRPr="00371F27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>Lausanne, Switzerland</w:t>
      </w:r>
    </w:p>
    <w:p w14:paraId="36334AE6" w14:textId="77777777" w:rsidR="00002FCC" w:rsidRPr="00371F27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CA" w:eastAsia="en-US"/>
        </w:rPr>
      </w:pPr>
    </w:p>
    <w:p w14:paraId="68CD278E" w14:textId="77777777" w:rsidR="00002FCC" w:rsidRPr="00371F27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CA" w:eastAsia="en-US"/>
        </w:rPr>
      </w:pPr>
      <w:r w:rsidRPr="00371F27">
        <w:rPr>
          <w:rFonts w:ascii="Arial" w:eastAsia="Calibri" w:hAnsi="Arial" w:cs="Arial"/>
          <w:b/>
          <w:i/>
          <w:color w:val="000000" w:themeColor="text1"/>
          <w:sz w:val="20"/>
          <w:szCs w:val="20"/>
          <w:lang w:val="en-CA" w:eastAsia="en-US"/>
        </w:rPr>
        <w:t>Correspondence:</w:t>
      </w:r>
    </w:p>
    <w:p w14:paraId="21734FCD" w14:textId="77777777" w:rsidR="00002FCC" w:rsidRPr="00371F27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371F27"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  <w:t>Dr. Stéphane Pesce</w:t>
      </w:r>
    </w:p>
    <w:p w14:paraId="5FC91D73" w14:textId="7AD1980F" w:rsidR="00002FCC" w:rsidRPr="00A82B53" w:rsidRDefault="00002FCC" w:rsidP="00FD4887">
      <w:pPr>
        <w:pStyle w:val="NormalWeb"/>
        <w:spacing w:before="0" w:beforeAutospacing="0" w:after="0" w:afterAutospacing="0"/>
        <w:jc w:val="both"/>
        <w:rPr>
          <w:rFonts w:ascii="Arial" w:eastAsia="Calibri" w:hAnsi="Arial" w:cs="Arial"/>
          <w:i/>
          <w:color w:val="000000" w:themeColor="text1"/>
          <w:sz w:val="20"/>
          <w:szCs w:val="20"/>
          <w:lang w:val="en-CA" w:eastAsia="en-US"/>
        </w:rPr>
      </w:pPr>
      <w:r w:rsidRPr="00A82B53">
        <w:rPr>
          <w:rFonts w:ascii="Arial" w:eastAsia="Calibri" w:hAnsi="Arial" w:cs="Arial"/>
          <w:i/>
          <w:sz w:val="20"/>
          <w:szCs w:val="20"/>
          <w:lang w:val="en-CA" w:eastAsia="en-US"/>
        </w:rPr>
        <w:t>stephane.pesce@inrae.fr</w:t>
      </w:r>
    </w:p>
    <w:p w14:paraId="417BA489" w14:textId="77777777" w:rsidR="00002FCC" w:rsidRPr="00A82B53" w:rsidRDefault="00002FCC" w:rsidP="00FD4887">
      <w:pPr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CA"/>
        </w:rPr>
      </w:pPr>
    </w:p>
    <w:p w14:paraId="2B56A2CA" w14:textId="77777777" w:rsidR="009E221F" w:rsidRDefault="009E221F" w:rsidP="00FD4887">
      <w:pPr>
        <w:jc w:val="both"/>
        <w:rPr>
          <w:rFonts w:ascii="Arial" w:hAnsi="Arial" w:cs="Arial"/>
          <w:b/>
          <w:sz w:val="24"/>
          <w:szCs w:val="24"/>
          <w:lang w:val="en-CA"/>
        </w:rPr>
      </w:pPr>
    </w:p>
    <w:p w14:paraId="5A4984B4" w14:textId="5E097191" w:rsidR="00002FCC" w:rsidRPr="001B575D" w:rsidRDefault="009E221F" w:rsidP="00FD4887">
      <w:pPr>
        <w:jc w:val="both"/>
        <w:rPr>
          <w:rFonts w:ascii="Arial" w:eastAsia="Calibri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sz w:val="24"/>
          <w:szCs w:val="24"/>
          <w:lang w:val="en-CA"/>
        </w:rPr>
        <w:t>SUPPLEMENTARY MATERIALS</w:t>
      </w:r>
    </w:p>
    <w:p w14:paraId="29231133" w14:textId="62AEF60C" w:rsidR="00E33A67" w:rsidRPr="00A82B53" w:rsidRDefault="004329EE" w:rsidP="00FD4887">
      <w:pPr>
        <w:jc w:val="both"/>
        <w:rPr>
          <w:rFonts w:ascii="Arial" w:hAnsi="Arial" w:cs="Arial"/>
          <w:sz w:val="20"/>
          <w:szCs w:val="20"/>
          <w:lang w:val="en-CA"/>
        </w:rPr>
        <w:sectPr w:rsidR="00E33A67" w:rsidRPr="00A82B53" w:rsidSect="009E221F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82B53">
        <w:rPr>
          <w:rFonts w:ascii="Arial" w:hAnsi="Arial" w:cs="Arial"/>
          <w:sz w:val="20"/>
          <w:szCs w:val="20"/>
          <w:lang w:val="en-CA"/>
        </w:rPr>
        <w:t>.</w:t>
      </w:r>
    </w:p>
    <w:p w14:paraId="268C642C" w14:textId="3DA82D13" w:rsidR="00480450" w:rsidRPr="00A82B53" w:rsidRDefault="0038064D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  <w:lang w:val="en-CA"/>
        </w:rPr>
      </w:pPr>
      <w:r w:rsidRPr="00A82B53">
        <w:rPr>
          <w:rFonts w:ascii="Arial" w:hAnsi="Arial" w:cs="Arial"/>
          <w:b/>
          <w:sz w:val="20"/>
          <w:szCs w:val="20"/>
          <w:lang w:val="en-CA"/>
        </w:rPr>
        <w:lastRenderedPageBreak/>
        <w:t xml:space="preserve">Supplementary Table </w:t>
      </w:r>
      <w:r w:rsidR="00AB44C8" w:rsidRPr="00A82B53">
        <w:rPr>
          <w:rFonts w:ascii="Arial" w:hAnsi="Arial" w:cs="Arial"/>
          <w:b/>
          <w:sz w:val="20"/>
          <w:szCs w:val="20"/>
          <w:lang w:val="en-CA"/>
        </w:rPr>
        <w:t>1</w:t>
      </w:r>
      <w:r w:rsidRPr="00A82B53">
        <w:rPr>
          <w:rFonts w:ascii="Arial" w:hAnsi="Arial" w:cs="Arial"/>
          <w:b/>
          <w:sz w:val="20"/>
          <w:szCs w:val="20"/>
          <w:lang w:val="en-CA"/>
        </w:rPr>
        <w:t xml:space="preserve"> |</w:t>
      </w:r>
      <w:r w:rsidR="00237501" w:rsidRPr="00A82B53">
        <w:rPr>
          <w:rFonts w:ascii="Arial" w:hAnsi="Arial" w:cs="Arial"/>
          <w:sz w:val="20"/>
          <w:szCs w:val="20"/>
          <w:lang w:val="en-CA"/>
        </w:rPr>
        <w:t xml:space="preserve"> Sediment concentrations (± </w:t>
      </w:r>
      <w:r w:rsidR="00237501" w:rsidRPr="00A82B53">
        <w:rPr>
          <w:rFonts w:ascii="Arial" w:hAnsi="Arial" w:cs="Arial"/>
          <w:i/>
          <w:sz w:val="20"/>
          <w:szCs w:val="20"/>
          <w:lang w:val="en-CA"/>
        </w:rPr>
        <w:t>SD</w:t>
      </w:r>
      <w:r w:rsidR="00237501" w:rsidRPr="00A82B53">
        <w:rPr>
          <w:rFonts w:ascii="Arial" w:hAnsi="Arial" w:cs="Arial"/>
          <w:sz w:val="20"/>
          <w:szCs w:val="20"/>
          <w:lang w:val="en-CA"/>
        </w:rPr>
        <w:t>) of trace metals (Ti, Cr, Co, Ni, Cu, Zn, As, Mo, Ag, Cd, Sn, Pb</w:t>
      </w:r>
      <w:r w:rsidR="00D17185" w:rsidRPr="00A82B53">
        <w:rPr>
          <w:rFonts w:ascii="Arial" w:hAnsi="Arial" w:cs="Arial"/>
          <w:sz w:val="20"/>
          <w:szCs w:val="20"/>
          <w:lang w:val="en-CA"/>
        </w:rPr>
        <w:t xml:space="preserve">, and </w:t>
      </w:r>
      <w:r w:rsidR="00237501" w:rsidRPr="00A82B53">
        <w:rPr>
          <w:rFonts w:ascii="Arial" w:hAnsi="Arial" w:cs="Arial"/>
          <w:sz w:val="20"/>
          <w:szCs w:val="20"/>
          <w:lang w:val="en-CA"/>
        </w:rPr>
        <w:t>Hg</w:t>
      </w:r>
      <w:r w:rsidR="00D17185" w:rsidRPr="00A82B53">
        <w:rPr>
          <w:rFonts w:ascii="Arial" w:hAnsi="Arial" w:cs="Arial"/>
          <w:sz w:val="20"/>
          <w:szCs w:val="20"/>
          <w:lang w:val="en-CA"/>
        </w:rPr>
        <w:t>)</w:t>
      </w:r>
      <w:r w:rsidR="00237501" w:rsidRPr="00A82B53">
        <w:rPr>
          <w:rFonts w:ascii="Arial" w:hAnsi="Arial" w:cs="Arial"/>
          <w:sz w:val="20"/>
          <w:szCs w:val="20"/>
          <w:lang w:val="en-CA"/>
        </w:rPr>
        <w:t xml:space="preserve"> at the 8 studied sites.</w:t>
      </w:r>
    </w:p>
    <w:tbl>
      <w:tblPr>
        <w:tblStyle w:val="Grilledutableau"/>
        <w:tblW w:w="15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361"/>
        <w:gridCol w:w="1132"/>
        <w:gridCol w:w="1132"/>
        <w:gridCol w:w="1133"/>
        <w:gridCol w:w="1133"/>
        <w:gridCol w:w="1247"/>
        <w:gridCol w:w="1132"/>
        <w:gridCol w:w="1133"/>
        <w:gridCol w:w="1133"/>
        <w:gridCol w:w="1133"/>
        <w:gridCol w:w="1133"/>
        <w:gridCol w:w="1133"/>
        <w:gridCol w:w="1020"/>
        <w:gridCol w:w="113"/>
      </w:tblGrid>
      <w:tr w:rsidR="00E5268B" w:rsidRPr="00A82B53" w14:paraId="0166F58E" w14:textId="77777777" w:rsidTr="00723CF3">
        <w:tc>
          <w:tcPr>
            <w:tcW w:w="907" w:type="dxa"/>
            <w:tcBorders>
              <w:top w:val="single" w:sz="4" w:space="0" w:color="auto"/>
            </w:tcBorders>
          </w:tcPr>
          <w:p w14:paraId="61A4D3FB" w14:textId="65DC886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Sit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B652BF6" w14:textId="586AA15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Ti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35445CC" w14:textId="4884436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Cr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3067D40" w14:textId="1519DBA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Co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AFFC76E" w14:textId="1C0C290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Ni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192B63B" w14:textId="198DB99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Cu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465C53C" w14:textId="6D15D8D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Z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F4C536E" w14:textId="7A2C2A5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A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E298B7C" w14:textId="0B60FFA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Mo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337D589" w14:textId="233D9958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Ag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13C940B" w14:textId="0D30845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Cd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3901C0B" w14:textId="19528A8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Sn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5640B8D" w14:textId="3A06E2B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b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14:paraId="4AD8FCCC" w14:textId="3535578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Hg</w:t>
            </w:r>
          </w:p>
        </w:tc>
      </w:tr>
      <w:tr w:rsidR="00E5268B" w:rsidRPr="009E221F" w14:paraId="4CA71644" w14:textId="77777777" w:rsidTr="00723CF3">
        <w:trPr>
          <w:gridAfter w:val="1"/>
          <w:wAfter w:w="113" w:type="dxa"/>
        </w:trPr>
        <w:tc>
          <w:tcPr>
            <w:tcW w:w="15862" w:type="dxa"/>
            <w:gridSpan w:val="14"/>
            <w:tcBorders>
              <w:bottom w:val="single" w:sz="4" w:space="0" w:color="auto"/>
            </w:tcBorders>
          </w:tcPr>
          <w:p w14:paraId="1402DB63" w14:textId="331BE0ED" w:rsidR="00E5268B" w:rsidRPr="00A82B53" w:rsidRDefault="00E5268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average ± SD (mg kg</w:t>
            </w:r>
            <w:r w:rsidRPr="00A82B53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-1</w:t>
            </w: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 xml:space="preserve"> dw)</w:t>
            </w:r>
          </w:p>
        </w:tc>
      </w:tr>
      <w:tr w:rsidR="00E5268B" w:rsidRPr="00A82B53" w14:paraId="16ADBE08" w14:textId="77777777" w:rsidTr="00723CF3">
        <w:tc>
          <w:tcPr>
            <w:tcW w:w="907" w:type="dxa"/>
            <w:tcBorders>
              <w:top w:val="single" w:sz="4" w:space="0" w:color="auto"/>
            </w:tcBorders>
          </w:tcPr>
          <w:p w14:paraId="3A5A06CA" w14:textId="087FBD8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AC33B17" w14:textId="2796D56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7.3 ± 1.0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EBEB4AE" w14:textId="387CA9C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1.9 ± 0.7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5262A17" w14:textId="218AF31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.5 ± 0.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42974A4" w14:textId="6A9D90F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5.4 ± 5.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56CB1EF" w14:textId="39CFA0C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1.8 ± 0.7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5F30F7D" w14:textId="6D5904C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9.2 ± 1.5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8A61D61" w14:textId="0B1A4A5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3 ± 0.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7C1EC73" w14:textId="7777777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56F9B7F" w14:textId="0AA3076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2 ± 0.0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52620CA" w14:textId="2B5F0648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7 ± 0.0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7F5AE8F" w14:textId="7780BD2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08 ± 1.6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AD2F305" w14:textId="111855B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.0 ± 0.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</w:tcBorders>
          </w:tcPr>
          <w:p w14:paraId="4598EC4A" w14:textId="6D9E3E8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7 ± 0.0</w:t>
            </w:r>
          </w:p>
        </w:tc>
      </w:tr>
      <w:tr w:rsidR="00E5268B" w:rsidRPr="00A82B53" w14:paraId="150DAF64" w14:textId="77777777" w:rsidTr="00723CF3">
        <w:tc>
          <w:tcPr>
            <w:tcW w:w="907" w:type="dxa"/>
          </w:tcPr>
          <w:p w14:paraId="65E6FB16" w14:textId="6085F02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1361" w:type="dxa"/>
          </w:tcPr>
          <w:p w14:paraId="693B652A" w14:textId="0D5B5EF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7.6 ± 1.5</w:t>
            </w:r>
          </w:p>
        </w:tc>
        <w:tc>
          <w:tcPr>
            <w:tcW w:w="1132" w:type="dxa"/>
          </w:tcPr>
          <w:p w14:paraId="26A4F053" w14:textId="20E5D94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8.6 ± 1.0</w:t>
            </w:r>
          </w:p>
        </w:tc>
        <w:tc>
          <w:tcPr>
            <w:tcW w:w="1132" w:type="dxa"/>
          </w:tcPr>
          <w:p w14:paraId="20A4617E" w14:textId="2CCCB37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0.5 ± 0.3</w:t>
            </w:r>
          </w:p>
        </w:tc>
        <w:tc>
          <w:tcPr>
            <w:tcW w:w="1133" w:type="dxa"/>
          </w:tcPr>
          <w:p w14:paraId="5D3CE13C" w14:textId="440E753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7.5 ± 13.3</w:t>
            </w:r>
          </w:p>
        </w:tc>
        <w:tc>
          <w:tcPr>
            <w:tcW w:w="1133" w:type="dxa"/>
          </w:tcPr>
          <w:p w14:paraId="03999910" w14:textId="79B3784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5.0 ± 1.6</w:t>
            </w:r>
          </w:p>
        </w:tc>
        <w:tc>
          <w:tcPr>
            <w:tcW w:w="1247" w:type="dxa"/>
          </w:tcPr>
          <w:p w14:paraId="36919B42" w14:textId="751AFA1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14.5 ± 3.6</w:t>
            </w:r>
          </w:p>
        </w:tc>
        <w:tc>
          <w:tcPr>
            <w:tcW w:w="1132" w:type="dxa"/>
          </w:tcPr>
          <w:p w14:paraId="0AFDFF68" w14:textId="26F90F3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2 ± 0</w:t>
            </w:r>
          </w:p>
        </w:tc>
        <w:tc>
          <w:tcPr>
            <w:tcW w:w="1133" w:type="dxa"/>
          </w:tcPr>
          <w:p w14:paraId="4D3BF6BF" w14:textId="3BC94FC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5 ± 0.02</w:t>
            </w:r>
          </w:p>
        </w:tc>
        <w:tc>
          <w:tcPr>
            <w:tcW w:w="1133" w:type="dxa"/>
          </w:tcPr>
          <w:p w14:paraId="60CF51E5" w14:textId="350651D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7 ± 0.01</w:t>
            </w:r>
          </w:p>
        </w:tc>
        <w:tc>
          <w:tcPr>
            <w:tcW w:w="1133" w:type="dxa"/>
          </w:tcPr>
          <w:p w14:paraId="40B7E194" w14:textId="4E7FA3E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4 ± 0.05</w:t>
            </w:r>
          </w:p>
        </w:tc>
        <w:tc>
          <w:tcPr>
            <w:tcW w:w="1133" w:type="dxa"/>
          </w:tcPr>
          <w:p w14:paraId="426495EC" w14:textId="11C021E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6 ± 0.03</w:t>
            </w:r>
          </w:p>
        </w:tc>
        <w:tc>
          <w:tcPr>
            <w:tcW w:w="1133" w:type="dxa"/>
          </w:tcPr>
          <w:p w14:paraId="2CE009B3" w14:textId="6AD0A49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4.2 ± 2.5</w:t>
            </w:r>
          </w:p>
        </w:tc>
        <w:tc>
          <w:tcPr>
            <w:tcW w:w="1133" w:type="dxa"/>
            <w:gridSpan w:val="2"/>
          </w:tcPr>
          <w:p w14:paraId="1075DF8C" w14:textId="61472AD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9 ± 0.0</w:t>
            </w:r>
          </w:p>
        </w:tc>
      </w:tr>
      <w:tr w:rsidR="00E5268B" w:rsidRPr="00A82B53" w14:paraId="5D758BE6" w14:textId="77777777" w:rsidTr="00723CF3">
        <w:tc>
          <w:tcPr>
            <w:tcW w:w="907" w:type="dxa"/>
          </w:tcPr>
          <w:p w14:paraId="490E4547" w14:textId="0557E0B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1361" w:type="dxa"/>
          </w:tcPr>
          <w:p w14:paraId="4384863D" w14:textId="17536C1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5.0 ± 1.6</w:t>
            </w:r>
          </w:p>
        </w:tc>
        <w:tc>
          <w:tcPr>
            <w:tcW w:w="1132" w:type="dxa"/>
          </w:tcPr>
          <w:p w14:paraId="4E1EBD02" w14:textId="12E2336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0.5 ± 0.9</w:t>
            </w:r>
          </w:p>
        </w:tc>
        <w:tc>
          <w:tcPr>
            <w:tcW w:w="1132" w:type="dxa"/>
          </w:tcPr>
          <w:p w14:paraId="0C45D051" w14:textId="0AD9BF2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0.5 ± 0.2</w:t>
            </w:r>
          </w:p>
        </w:tc>
        <w:tc>
          <w:tcPr>
            <w:tcW w:w="1133" w:type="dxa"/>
          </w:tcPr>
          <w:p w14:paraId="6D557E0D" w14:textId="5E86BD0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0.1 ± 1.3</w:t>
            </w:r>
          </w:p>
        </w:tc>
        <w:tc>
          <w:tcPr>
            <w:tcW w:w="1133" w:type="dxa"/>
          </w:tcPr>
          <w:p w14:paraId="03D1B5A2" w14:textId="720F173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0.2 ± 0.6</w:t>
            </w:r>
          </w:p>
        </w:tc>
        <w:tc>
          <w:tcPr>
            <w:tcW w:w="1247" w:type="dxa"/>
          </w:tcPr>
          <w:p w14:paraId="1F31B389" w14:textId="47FAE9C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9.9 ± 0.9</w:t>
            </w:r>
          </w:p>
        </w:tc>
        <w:tc>
          <w:tcPr>
            <w:tcW w:w="1132" w:type="dxa"/>
          </w:tcPr>
          <w:p w14:paraId="50C164A3" w14:textId="7FE866A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3 ± 0.1</w:t>
            </w:r>
          </w:p>
        </w:tc>
        <w:tc>
          <w:tcPr>
            <w:tcW w:w="1133" w:type="dxa"/>
          </w:tcPr>
          <w:p w14:paraId="263EA133" w14:textId="11B7780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3 ± 0.01</w:t>
            </w:r>
          </w:p>
        </w:tc>
        <w:tc>
          <w:tcPr>
            <w:tcW w:w="1133" w:type="dxa"/>
          </w:tcPr>
          <w:p w14:paraId="7F147AD2" w14:textId="468375B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6 ± 0.03</w:t>
            </w:r>
          </w:p>
        </w:tc>
        <w:tc>
          <w:tcPr>
            <w:tcW w:w="1133" w:type="dxa"/>
          </w:tcPr>
          <w:p w14:paraId="19532C45" w14:textId="3C48900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7 ± 0.07</w:t>
            </w:r>
          </w:p>
        </w:tc>
        <w:tc>
          <w:tcPr>
            <w:tcW w:w="1133" w:type="dxa"/>
          </w:tcPr>
          <w:p w14:paraId="30DF1BAE" w14:textId="46CB2BF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5 ± 0.00</w:t>
            </w:r>
          </w:p>
        </w:tc>
        <w:tc>
          <w:tcPr>
            <w:tcW w:w="1133" w:type="dxa"/>
          </w:tcPr>
          <w:p w14:paraId="309B3DA6" w14:textId="024463C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1.7 ± 3.1</w:t>
            </w:r>
          </w:p>
        </w:tc>
        <w:tc>
          <w:tcPr>
            <w:tcW w:w="1133" w:type="dxa"/>
            <w:gridSpan w:val="2"/>
          </w:tcPr>
          <w:p w14:paraId="4BBAEF27" w14:textId="14B4E76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5 ± 0.01</w:t>
            </w:r>
          </w:p>
        </w:tc>
      </w:tr>
      <w:tr w:rsidR="00E5268B" w:rsidRPr="00A82B53" w14:paraId="6568A510" w14:textId="77777777" w:rsidTr="00723CF3">
        <w:tc>
          <w:tcPr>
            <w:tcW w:w="907" w:type="dxa"/>
          </w:tcPr>
          <w:p w14:paraId="0184E381" w14:textId="7665C7D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29</w:t>
            </w:r>
          </w:p>
        </w:tc>
        <w:tc>
          <w:tcPr>
            <w:tcW w:w="1361" w:type="dxa"/>
          </w:tcPr>
          <w:p w14:paraId="62188362" w14:textId="39B0E3D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05.5 ± 1.8</w:t>
            </w:r>
          </w:p>
        </w:tc>
        <w:tc>
          <w:tcPr>
            <w:tcW w:w="1132" w:type="dxa"/>
          </w:tcPr>
          <w:p w14:paraId="6175374B" w14:textId="7B63B75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3.9 ± 1.2</w:t>
            </w:r>
          </w:p>
        </w:tc>
        <w:tc>
          <w:tcPr>
            <w:tcW w:w="1132" w:type="dxa"/>
          </w:tcPr>
          <w:p w14:paraId="68D724BD" w14:textId="3B7D7F6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2.5 ± 0.1</w:t>
            </w:r>
          </w:p>
        </w:tc>
        <w:tc>
          <w:tcPr>
            <w:tcW w:w="1133" w:type="dxa"/>
          </w:tcPr>
          <w:p w14:paraId="20A96777" w14:textId="588DD44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3.0 ± 0.6</w:t>
            </w:r>
          </w:p>
        </w:tc>
        <w:tc>
          <w:tcPr>
            <w:tcW w:w="1133" w:type="dxa"/>
          </w:tcPr>
          <w:p w14:paraId="1DF2FCED" w14:textId="5414BE2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3.1 ± 0.5</w:t>
            </w:r>
          </w:p>
        </w:tc>
        <w:tc>
          <w:tcPr>
            <w:tcW w:w="1247" w:type="dxa"/>
          </w:tcPr>
          <w:p w14:paraId="0DDDC886" w14:textId="3ACF66E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14.6 ± 1.1</w:t>
            </w:r>
          </w:p>
        </w:tc>
        <w:tc>
          <w:tcPr>
            <w:tcW w:w="1132" w:type="dxa"/>
          </w:tcPr>
          <w:p w14:paraId="1062678B" w14:textId="41ACC25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.0 ± 0.1</w:t>
            </w:r>
          </w:p>
        </w:tc>
        <w:tc>
          <w:tcPr>
            <w:tcW w:w="1133" w:type="dxa"/>
          </w:tcPr>
          <w:p w14:paraId="2A2AEF14" w14:textId="1BA7F2C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6 ± 0.01</w:t>
            </w:r>
          </w:p>
        </w:tc>
        <w:tc>
          <w:tcPr>
            <w:tcW w:w="1133" w:type="dxa"/>
          </w:tcPr>
          <w:p w14:paraId="7EF538D3" w14:textId="1518684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3 ± 0.08</w:t>
            </w:r>
          </w:p>
        </w:tc>
        <w:tc>
          <w:tcPr>
            <w:tcW w:w="1133" w:type="dxa"/>
          </w:tcPr>
          <w:p w14:paraId="7CE2675C" w14:textId="6464111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0 ± 0.08</w:t>
            </w:r>
          </w:p>
        </w:tc>
        <w:tc>
          <w:tcPr>
            <w:tcW w:w="1133" w:type="dxa"/>
          </w:tcPr>
          <w:p w14:paraId="79511DD7" w14:textId="6DEFFE1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7 ± 0.12</w:t>
            </w:r>
          </w:p>
        </w:tc>
        <w:tc>
          <w:tcPr>
            <w:tcW w:w="1133" w:type="dxa"/>
          </w:tcPr>
          <w:p w14:paraId="5710197D" w14:textId="7B1DCB3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8.1 ± 4.5</w:t>
            </w:r>
          </w:p>
        </w:tc>
        <w:tc>
          <w:tcPr>
            <w:tcW w:w="1133" w:type="dxa"/>
            <w:gridSpan w:val="2"/>
          </w:tcPr>
          <w:p w14:paraId="4C2292DA" w14:textId="4109A5F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5 ± 0.11</w:t>
            </w:r>
          </w:p>
        </w:tc>
      </w:tr>
      <w:tr w:rsidR="00E5268B" w:rsidRPr="00A82B53" w14:paraId="2A587ABB" w14:textId="77777777" w:rsidTr="00723CF3">
        <w:tc>
          <w:tcPr>
            <w:tcW w:w="907" w:type="dxa"/>
          </w:tcPr>
          <w:p w14:paraId="7A9137EB" w14:textId="522098E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32</w:t>
            </w:r>
          </w:p>
        </w:tc>
        <w:tc>
          <w:tcPr>
            <w:tcW w:w="1361" w:type="dxa"/>
          </w:tcPr>
          <w:p w14:paraId="301B1BCC" w14:textId="47959BF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77.7 ± 4.5</w:t>
            </w:r>
          </w:p>
        </w:tc>
        <w:tc>
          <w:tcPr>
            <w:tcW w:w="1132" w:type="dxa"/>
          </w:tcPr>
          <w:p w14:paraId="1B062A77" w14:textId="2AF3795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5.6 ± 0.9</w:t>
            </w:r>
          </w:p>
        </w:tc>
        <w:tc>
          <w:tcPr>
            <w:tcW w:w="1132" w:type="dxa"/>
          </w:tcPr>
          <w:p w14:paraId="5697EA66" w14:textId="598204D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8.3 ± 0.1</w:t>
            </w:r>
          </w:p>
        </w:tc>
        <w:tc>
          <w:tcPr>
            <w:tcW w:w="1133" w:type="dxa"/>
          </w:tcPr>
          <w:p w14:paraId="1D083CB9" w14:textId="6C00CC4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7.4 ± 0.7</w:t>
            </w:r>
          </w:p>
        </w:tc>
        <w:tc>
          <w:tcPr>
            <w:tcW w:w="1133" w:type="dxa"/>
          </w:tcPr>
          <w:p w14:paraId="600E4DBC" w14:textId="75AA8D2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1.6 ± 0.5</w:t>
            </w:r>
          </w:p>
        </w:tc>
        <w:tc>
          <w:tcPr>
            <w:tcW w:w="1247" w:type="dxa"/>
          </w:tcPr>
          <w:p w14:paraId="1FC91EE8" w14:textId="2AF5C94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9.2 ± 0.8</w:t>
            </w:r>
          </w:p>
        </w:tc>
        <w:tc>
          <w:tcPr>
            <w:tcW w:w="1132" w:type="dxa"/>
          </w:tcPr>
          <w:p w14:paraId="01B37C8F" w14:textId="3237F7A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7 ± 0.0</w:t>
            </w:r>
          </w:p>
        </w:tc>
        <w:tc>
          <w:tcPr>
            <w:tcW w:w="1133" w:type="dxa"/>
          </w:tcPr>
          <w:p w14:paraId="5DBE17FE" w14:textId="7777777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3" w:type="dxa"/>
          </w:tcPr>
          <w:p w14:paraId="1AEE9EED" w14:textId="2825488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5 ± 0.02</w:t>
            </w:r>
          </w:p>
        </w:tc>
        <w:tc>
          <w:tcPr>
            <w:tcW w:w="1133" w:type="dxa"/>
          </w:tcPr>
          <w:p w14:paraId="7C8BF863" w14:textId="395BD14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8 ± 0.04</w:t>
            </w:r>
          </w:p>
        </w:tc>
        <w:tc>
          <w:tcPr>
            <w:tcW w:w="1133" w:type="dxa"/>
          </w:tcPr>
          <w:p w14:paraId="77E03A94" w14:textId="1278B57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6 ± 0.01</w:t>
            </w:r>
          </w:p>
        </w:tc>
        <w:tc>
          <w:tcPr>
            <w:tcW w:w="1133" w:type="dxa"/>
          </w:tcPr>
          <w:p w14:paraId="0AF708BA" w14:textId="2A30DC5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6.5 ± 2.0</w:t>
            </w:r>
          </w:p>
        </w:tc>
        <w:tc>
          <w:tcPr>
            <w:tcW w:w="1133" w:type="dxa"/>
            <w:gridSpan w:val="2"/>
          </w:tcPr>
          <w:p w14:paraId="60AB6542" w14:textId="2F8270E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1 ± 0.03</w:t>
            </w:r>
          </w:p>
        </w:tc>
      </w:tr>
      <w:tr w:rsidR="00E5268B" w:rsidRPr="00A82B53" w14:paraId="1EA80C51" w14:textId="77777777" w:rsidTr="00723CF3">
        <w:tc>
          <w:tcPr>
            <w:tcW w:w="907" w:type="dxa"/>
          </w:tcPr>
          <w:p w14:paraId="1F69250A" w14:textId="518C7332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1361" w:type="dxa"/>
          </w:tcPr>
          <w:p w14:paraId="1FBEA097" w14:textId="142C2EA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2.5 ± 2.4</w:t>
            </w:r>
          </w:p>
        </w:tc>
        <w:tc>
          <w:tcPr>
            <w:tcW w:w="1132" w:type="dxa"/>
          </w:tcPr>
          <w:p w14:paraId="6F237DEB" w14:textId="3BD7395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2.7 ± 0.9</w:t>
            </w:r>
          </w:p>
        </w:tc>
        <w:tc>
          <w:tcPr>
            <w:tcW w:w="1132" w:type="dxa"/>
          </w:tcPr>
          <w:p w14:paraId="3FA2A1FF" w14:textId="4ABF18D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.2 ± 0.3</w:t>
            </w:r>
          </w:p>
        </w:tc>
        <w:tc>
          <w:tcPr>
            <w:tcW w:w="1133" w:type="dxa"/>
          </w:tcPr>
          <w:p w14:paraId="5D2D96C4" w14:textId="2028DB5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7.1 ± 4.5</w:t>
            </w:r>
          </w:p>
        </w:tc>
        <w:tc>
          <w:tcPr>
            <w:tcW w:w="1133" w:type="dxa"/>
          </w:tcPr>
          <w:p w14:paraId="38FDC2F5" w14:textId="5A72FC9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2.5 ± 0.8</w:t>
            </w:r>
          </w:p>
        </w:tc>
        <w:tc>
          <w:tcPr>
            <w:tcW w:w="1247" w:type="dxa"/>
          </w:tcPr>
          <w:p w14:paraId="7A2CFE1A" w14:textId="0850BC8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60.9 ± 2.4</w:t>
            </w:r>
          </w:p>
        </w:tc>
        <w:tc>
          <w:tcPr>
            <w:tcW w:w="1132" w:type="dxa"/>
          </w:tcPr>
          <w:p w14:paraId="2B1D2821" w14:textId="1C5CEC5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6 ± 0.1</w:t>
            </w:r>
          </w:p>
        </w:tc>
        <w:tc>
          <w:tcPr>
            <w:tcW w:w="1133" w:type="dxa"/>
          </w:tcPr>
          <w:p w14:paraId="1899370F" w14:textId="77777777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33" w:type="dxa"/>
          </w:tcPr>
          <w:p w14:paraId="5799ED83" w14:textId="33E4B8E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4 ± 0.02</w:t>
            </w:r>
          </w:p>
        </w:tc>
        <w:tc>
          <w:tcPr>
            <w:tcW w:w="1133" w:type="dxa"/>
          </w:tcPr>
          <w:p w14:paraId="3B53F794" w14:textId="6895445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3 ± 0.04</w:t>
            </w:r>
          </w:p>
        </w:tc>
        <w:tc>
          <w:tcPr>
            <w:tcW w:w="1133" w:type="dxa"/>
          </w:tcPr>
          <w:p w14:paraId="205E7538" w14:textId="416B84B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5 ± 0.03</w:t>
            </w:r>
          </w:p>
        </w:tc>
        <w:tc>
          <w:tcPr>
            <w:tcW w:w="1133" w:type="dxa"/>
          </w:tcPr>
          <w:p w14:paraId="7469E24B" w14:textId="3A32A36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6.2 ± 1.4</w:t>
            </w:r>
          </w:p>
        </w:tc>
        <w:tc>
          <w:tcPr>
            <w:tcW w:w="1133" w:type="dxa"/>
            <w:gridSpan w:val="2"/>
          </w:tcPr>
          <w:p w14:paraId="48E1EF59" w14:textId="43B2F9C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2 ± 0.01</w:t>
            </w:r>
          </w:p>
        </w:tc>
      </w:tr>
      <w:tr w:rsidR="00E5268B" w:rsidRPr="00A82B53" w14:paraId="5F10CD92" w14:textId="77777777" w:rsidTr="00723CF3">
        <w:tc>
          <w:tcPr>
            <w:tcW w:w="907" w:type="dxa"/>
          </w:tcPr>
          <w:p w14:paraId="2FED30E1" w14:textId="7E07000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53</w:t>
            </w:r>
          </w:p>
        </w:tc>
        <w:tc>
          <w:tcPr>
            <w:tcW w:w="1361" w:type="dxa"/>
          </w:tcPr>
          <w:p w14:paraId="3978FD15" w14:textId="6D9814C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70.7 ± 6.2</w:t>
            </w:r>
          </w:p>
        </w:tc>
        <w:tc>
          <w:tcPr>
            <w:tcW w:w="1132" w:type="dxa"/>
          </w:tcPr>
          <w:p w14:paraId="7191E432" w14:textId="54CF226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5.8 ± 2.5</w:t>
            </w:r>
          </w:p>
        </w:tc>
        <w:tc>
          <w:tcPr>
            <w:tcW w:w="1132" w:type="dxa"/>
          </w:tcPr>
          <w:p w14:paraId="04EC3CA4" w14:textId="296836B8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8.3 ± 0.3</w:t>
            </w:r>
          </w:p>
        </w:tc>
        <w:tc>
          <w:tcPr>
            <w:tcW w:w="1133" w:type="dxa"/>
          </w:tcPr>
          <w:p w14:paraId="75DF1766" w14:textId="1E07EE2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42.5 ± 2.0</w:t>
            </w:r>
          </w:p>
        </w:tc>
        <w:tc>
          <w:tcPr>
            <w:tcW w:w="1133" w:type="dxa"/>
          </w:tcPr>
          <w:p w14:paraId="0A918A43" w14:textId="31477E8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80.5 ± 9.5</w:t>
            </w:r>
          </w:p>
        </w:tc>
        <w:tc>
          <w:tcPr>
            <w:tcW w:w="1247" w:type="dxa"/>
          </w:tcPr>
          <w:p w14:paraId="0C71D687" w14:textId="1ECD8AF0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645.2 ± 68.3</w:t>
            </w:r>
          </w:p>
        </w:tc>
        <w:tc>
          <w:tcPr>
            <w:tcW w:w="1132" w:type="dxa"/>
          </w:tcPr>
          <w:p w14:paraId="063FB6A3" w14:textId="4E57CBC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6.8 ± 0.3</w:t>
            </w:r>
          </w:p>
        </w:tc>
        <w:tc>
          <w:tcPr>
            <w:tcW w:w="1133" w:type="dxa"/>
          </w:tcPr>
          <w:p w14:paraId="554E4A87" w14:textId="1930E8F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15 ± 0.06</w:t>
            </w:r>
          </w:p>
        </w:tc>
        <w:tc>
          <w:tcPr>
            <w:tcW w:w="1133" w:type="dxa"/>
          </w:tcPr>
          <w:p w14:paraId="0678F7B7" w14:textId="0466C9A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36 ± 0.40</w:t>
            </w:r>
          </w:p>
        </w:tc>
        <w:tc>
          <w:tcPr>
            <w:tcW w:w="1133" w:type="dxa"/>
          </w:tcPr>
          <w:p w14:paraId="01A04EFB" w14:textId="7653487C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54 ± 0.06</w:t>
            </w:r>
          </w:p>
        </w:tc>
        <w:tc>
          <w:tcPr>
            <w:tcW w:w="1133" w:type="dxa"/>
          </w:tcPr>
          <w:p w14:paraId="067F6E4F" w14:textId="7410B30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54 ± 0.07</w:t>
            </w:r>
          </w:p>
        </w:tc>
        <w:tc>
          <w:tcPr>
            <w:tcW w:w="1133" w:type="dxa"/>
          </w:tcPr>
          <w:p w14:paraId="3D6103AA" w14:textId="44247DCA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23.3 ± 5.6</w:t>
            </w:r>
          </w:p>
        </w:tc>
        <w:tc>
          <w:tcPr>
            <w:tcW w:w="1133" w:type="dxa"/>
            <w:gridSpan w:val="2"/>
          </w:tcPr>
          <w:p w14:paraId="378E098A" w14:textId="46FA80F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47 ± 0.03</w:t>
            </w:r>
          </w:p>
        </w:tc>
      </w:tr>
      <w:tr w:rsidR="00E5268B" w:rsidRPr="00A82B53" w14:paraId="115DE8E1" w14:textId="77777777" w:rsidTr="00723CF3">
        <w:tc>
          <w:tcPr>
            <w:tcW w:w="907" w:type="dxa"/>
            <w:tcBorders>
              <w:bottom w:val="single" w:sz="4" w:space="0" w:color="auto"/>
            </w:tcBorders>
          </w:tcPr>
          <w:p w14:paraId="22AB3D19" w14:textId="7E631925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7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E53A081" w14:textId="3AC89974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735.6 ± 30.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9414617" w14:textId="3FB2239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64.7 ± 1.5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82A8FF0" w14:textId="300C02F1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4.9 ± 0.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3E0AAC8" w14:textId="57D99C09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2.8 ± 0.9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D045DCC" w14:textId="5243DFD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9.4 ± 0.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B8F3C38" w14:textId="10EFC58E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9.7 ± 2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105F368" w14:textId="597A88C3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.4 ± 0.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C57A610" w14:textId="4CDD992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 ± 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9EA5839" w14:textId="6C4A223F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5 ± 0.0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6FCD05A" w14:textId="7310AEF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5 ± 0.0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5C8E685" w14:textId="62161386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1 ± 0.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5D86059" w14:textId="1331F0ED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1.3 ± 2.8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</w:tcBorders>
          </w:tcPr>
          <w:p w14:paraId="398A8004" w14:textId="7DF4773B" w:rsidR="000C01C5" w:rsidRPr="00A82B53" w:rsidRDefault="000C01C5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3 ± 0.0</w:t>
            </w:r>
          </w:p>
        </w:tc>
      </w:tr>
    </w:tbl>
    <w:p w14:paraId="1C62FDB8" w14:textId="77777777" w:rsidR="000C01C5" w:rsidRPr="00A82B53" w:rsidRDefault="000C01C5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  <w:sectPr w:rsidR="000C01C5" w:rsidRPr="00A82B53" w:rsidSect="009E221F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E6324B" w14:textId="77777777" w:rsidR="009E221F" w:rsidRDefault="009E221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166747C2" w14:textId="7FCD3138" w:rsidR="00237501" w:rsidRPr="00A82B53" w:rsidRDefault="0038064D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</w:pPr>
      <w:r w:rsidRPr="00A82B5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AB44C8" w:rsidRPr="00A82B53">
        <w:rPr>
          <w:rFonts w:ascii="Arial" w:hAnsi="Arial" w:cs="Arial"/>
          <w:b/>
          <w:sz w:val="20"/>
          <w:szCs w:val="20"/>
          <w:lang w:val="en-US"/>
        </w:rPr>
        <w:t>2</w:t>
      </w:r>
      <w:r w:rsidRPr="00A82B5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82B53">
        <w:rPr>
          <w:rFonts w:ascii="Arial" w:hAnsi="Arial" w:cs="Arial"/>
          <w:b/>
          <w:sz w:val="20"/>
          <w:szCs w:val="20"/>
          <w:lang w:val="en-CA"/>
        </w:rPr>
        <w:t>|</w:t>
      </w:r>
      <w:r w:rsidR="00237501" w:rsidRPr="00A82B53">
        <w:rPr>
          <w:rFonts w:ascii="Arial" w:hAnsi="Arial" w:cs="Arial"/>
          <w:sz w:val="20"/>
          <w:szCs w:val="20"/>
          <w:lang w:val="en-CA"/>
        </w:rPr>
        <w:t xml:space="preserve"> Sediment concentrations of 12 PCB congeners and Σ7PCBi (sum of the 7 indicator PCB, as indicated using the sign *) at the 8 studied sites.</w:t>
      </w:r>
    </w:p>
    <w:tbl>
      <w:tblPr>
        <w:tblStyle w:val="Grilledutableau"/>
        <w:tblW w:w="1515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1359"/>
        <w:gridCol w:w="1018"/>
        <w:gridCol w:w="1018"/>
        <w:gridCol w:w="1018"/>
        <w:gridCol w:w="1132"/>
        <w:gridCol w:w="1133"/>
        <w:gridCol w:w="1246"/>
        <w:gridCol w:w="1020"/>
        <w:gridCol w:w="1133"/>
        <w:gridCol w:w="1133"/>
        <w:gridCol w:w="1131"/>
        <w:gridCol w:w="1131"/>
        <w:gridCol w:w="1131"/>
      </w:tblGrid>
      <w:tr w:rsidR="0038064D" w:rsidRPr="00A82B53" w14:paraId="13888024" w14:textId="77777777" w:rsidTr="00FA5C37">
        <w:tc>
          <w:tcPr>
            <w:tcW w:w="547" w:type="dxa"/>
            <w:tcBorders>
              <w:top w:val="single" w:sz="4" w:space="0" w:color="auto"/>
            </w:tcBorders>
          </w:tcPr>
          <w:p w14:paraId="2C2DDE6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Site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76B96DB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28*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42B2884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52*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621F4D0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01*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FB9A92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49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09C067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18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CB15C2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53*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B28F1D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0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CD3F09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38*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9C0F4EC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28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A80BA2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5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77261C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80*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A1CFF0E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PCB 17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571A30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b/>
                <w:sz w:val="18"/>
                <w:szCs w:val="18"/>
                <w:lang w:val="en-CA"/>
              </w:rPr>
              <w:t>Σ7PCBi</w:t>
            </w:r>
          </w:p>
        </w:tc>
      </w:tr>
      <w:tr w:rsidR="0038064D" w:rsidRPr="00A82B53" w14:paraId="597549D6" w14:textId="77777777" w:rsidTr="00FA5C37">
        <w:tc>
          <w:tcPr>
            <w:tcW w:w="547" w:type="dxa"/>
            <w:tcBorders>
              <w:bottom w:val="single" w:sz="4" w:space="0" w:color="auto"/>
            </w:tcBorders>
          </w:tcPr>
          <w:p w14:paraId="76A89FD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4603" w:type="dxa"/>
            <w:gridSpan w:val="13"/>
            <w:tcBorders>
              <w:bottom w:val="single" w:sz="4" w:space="0" w:color="auto"/>
            </w:tcBorders>
          </w:tcPr>
          <w:p w14:paraId="3E0824B7" w14:textId="28B01058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(</w:t>
            </w:r>
            <w:r w:rsidR="00723CF3" w:rsidRPr="00A82B53">
              <w:rPr>
                <w:rFonts w:ascii="Arial" w:hAnsi="Arial" w:cs="Arial"/>
                <w:sz w:val="18"/>
                <w:szCs w:val="18"/>
                <w:lang w:val="en-CA"/>
              </w:rPr>
              <w:t>µ</w:t>
            </w: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g kg</w:t>
            </w:r>
            <w:r w:rsidRPr="00A82B53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-1</w:t>
            </w:r>
            <w:r w:rsidR="00A67A72" w:rsidRPr="00A82B53">
              <w:rPr>
                <w:rFonts w:ascii="Arial" w:hAnsi="Arial" w:cs="Arial"/>
                <w:sz w:val="18"/>
                <w:szCs w:val="18"/>
                <w:lang w:val="en-CA"/>
              </w:rPr>
              <w:t xml:space="preserve"> dw</w:t>
            </w: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)</w:t>
            </w:r>
          </w:p>
        </w:tc>
      </w:tr>
      <w:tr w:rsidR="0038064D" w:rsidRPr="00A82B53" w14:paraId="2CF672A7" w14:textId="77777777" w:rsidTr="00FA5C37">
        <w:tc>
          <w:tcPr>
            <w:tcW w:w="547" w:type="dxa"/>
            <w:tcBorders>
              <w:top w:val="single" w:sz="4" w:space="0" w:color="auto"/>
            </w:tcBorders>
          </w:tcPr>
          <w:p w14:paraId="039E69E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5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6F52014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809229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180F47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5B2F4B80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070584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0F7490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19BA467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1A2E662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10AF1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81AF56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D4552A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78094C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0AD8746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</w:tr>
      <w:tr w:rsidR="0038064D" w:rsidRPr="00A82B53" w14:paraId="428E3739" w14:textId="77777777" w:rsidTr="00FA5C37">
        <w:tc>
          <w:tcPr>
            <w:tcW w:w="547" w:type="dxa"/>
          </w:tcPr>
          <w:p w14:paraId="0599455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6</w:t>
            </w:r>
          </w:p>
        </w:tc>
        <w:tc>
          <w:tcPr>
            <w:tcW w:w="1359" w:type="dxa"/>
          </w:tcPr>
          <w:p w14:paraId="6405D7D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018" w:type="dxa"/>
          </w:tcPr>
          <w:p w14:paraId="4F357C7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18" w:type="dxa"/>
          </w:tcPr>
          <w:p w14:paraId="51F5A22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018" w:type="dxa"/>
          </w:tcPr>
          <w:p w14:paraId="575A645E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132" w:type="dxa"/>
          </w:tcPr>
          <w:p w14:paraId="41C95ED0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133" w:type="dxa"/>
          </w:tcPr>
          <w:p w14:paraId="6547244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48</w:t>
            </w:r>
          </w:p>
        </w:tc>
        <w:tc>
          <w:tcPr>
            <w:tcW w:w="1246" w:type="dxa"/>
          </w:tcPr>
          <w:p w14:paraId="7547CC5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020" w:type="dxa"/>
          </w:tcPr>
          <w:p w14:paraId="5E78602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1133" w:type="dxa"/>
          </w:tcPr>
          <w:p w14:paraId="4B0CC980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33" w:type="dxa"/>
          </w:tcPr>
          <w:p w14:paraId="449B027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31" w:type="dxa"/>
          </w:tcPr>
          <w:p w14:paraId="09BAC70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131" w:type="dxa"/>
          </w:tcPr>
          <w:p w14:paraId="5D72470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131" w:type="dxa"/>
          </w:tcPr>
          <w:p w14:paraId="041C08E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0.53</w:t>
            </w:r>
          </w:p>
        </w:tc>
      </w:tr>
      <w:tr w:rsidR="0038064D" w:rsidRPr="00A82B53" w14:paraId="31D197AA" w14:textId="77777777" w:rsidTr="00FA5C37">
        <w:tc>
          <w:tcPr>
            <w:tcW w:w="547" w:type="dxa"/>
          </w:tcPr>
          <w:p w14:paraId="64E94D1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21</w:t>
            </w:r>
          </w:p>
        </w:tc>
        <w:tc>
          <w:tcPr>
            <w:tcW w:w="1359" w:type="dxa"/>
          </w:tcPr>
          <w:p w14:paraId="65402F5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18" w:type="dxa"/>
          </w:tcPr>
          <w:p w14:paraId="6A652CB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018" w:type="dxa"/>
          </w:tcPr>
          <w:p w14:paraId="4670677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018" w:type="dxa"/>
          </w:tcPr>
          <w:p w14:paraId="613DAF3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132" w:type="dxa"/>
          </w:tcPr>
          <w:p w14:paraId="1677EEA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133" w:type="dxa"/>
          </w:tcPr>
          <w:p w14:paraId="120A76E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246" w:type="dxa"/>
          </w:tcPr>
          <w:p w14:paraId="36810CC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020" w:type="dxa"/>
          </w:tcPr>
          <w:p w14:paraId="0FD5293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1133" w:type="dxa"/>
          </w:tcPr>
          <w:p w14:paraId="7F9A9F1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33" w:type="dxa"/>
          </w:tcPr>
          <w:p w14:paraId="69D5D7B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31" w:type="dxa"/>
          </w:tcPr>
          <w:p w14:paraId="4BC2A29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131" w:type="dxa"/>
          </w:tcPr>
          <w:p w14:paraId="04E52DE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31" w:type="dxa"/>
          </w:tcPr>
          <w:p w14:paraId="671F2B6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.81</w:t>
            </w:r>
          </w:p>
        </w:tc>
      </w:tr>
      <w:tr w:rsidR="0038064D" w:rsidRPr="00A82B53" w14:paraId="4A0F360D" w14:textId="77777777" w:rsidTr="00FA5C37">
        <w:tc>
          <w:tcPr>
            <w:tcW w:w="547" w:type="dxa"/>
          </w:tcPr>
          <w:p w14:paraId="50B42EE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29</w:t>
            </w:r>
          </w:p>
        </w:tc>
        <w:tc>
          <w:tcPr>
            <w:tcW w:w="1359" w:type="dxa"/>
          </w:tcPr>
          <w:p w14:paraId="2B77F4B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18" w:type="dxa"/>
          </w:tcPr>
          <w:p w14:paraId="33F4BF9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018" w:type="dxa"/>
          </w:tcPr>
          <w:p w14:paraId="4F65ED6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018" w:type="dxa"/>
          </w:tcPr>
          <w:p w14:paraId="1451461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132" w:type="dxa"/>
          </w:tcPr>
          <w:p w14:paraId="0CFA804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133" w:type="dxa"/>
          </w:tcPr>
          <w:p w14:paraId="0117E5C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1246" w:type="dxa"/>
          </w:tcPr>
          <w:p w14:paraId="0CD7EAA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020" w:type="dxa"/>
          </w:tcPr>
          <w:p w14:paraId="5251C1D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33" w:type="dxa"/>
          </w:tcPr>
          <w:p w14:paraId="25862AC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33" w:type="dxa"/>
          </w:tcPr>
          <w:p w14:paraId="272442B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31" w:type="dxa"/>
          </w:tcPr>
          <w:p w14:paraId="3520AE0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131" w:type="dxa"/>
          </w:tcPr>
          <w:p w14:paraId="41C09E2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31" w:type="dxa"/>
          </w:tcPr>
          <w:p w14:paraId="157F273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.40</w:t>
            </w:r>
          </w:p>
        </w:tc>
      </w:tr>
      <w:tr w:rsidR="0038064D" w:rsidRPr="00A82B53" w14:paraId="4E946554" w14:textId="77777777" w:rsidTr="00FA5C37">
        <w:tc>
          <w:tcPr>
            <w:tcW w:w="547" w:type="dxa"/>
          </w:tcPr>
          <w:p w14:paraId="449973D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32</w:t>
            </w:r>
          </w:p>
        </w:tc>
        <w:tc>
          <w:tcPr>
            <w:tcW w:w="1359" w:type="dxa"/>
          </w:tcPr>
          <w:p w14:paraId="4DFE57F3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018" w:type="dxa"/>
          </w:tcPr>
          <w:p w14:paraId="3180D26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018" w:type="dxa"/>
          </w:tcPr>
          <w:p w14:paraId="3613A98E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018" w:type="dxa"/>
          </w:tcPr>
          <w:p w14:paraId="2B5C900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132" w:type="dxa"/>
          </w:tcPr>
          <w:p w14:paraId="190DC4B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33" w:type="dxa"/>
          </w:tcPr>
          <w:p w14:paraId="4040837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246" w:type="dxa"/>
          </w:tcPr>
          <w:p w14:paraId="06001DB0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020" w:type="dxa"/>
          </w:tcPr>
          <w:p w14:paraId="4D7F97E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133" w:type="dxa"/>
          </w:tcPr>
          <w:p w14:paraId="32F3E7F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33" w:type="dxa"/>
          </w:tcPr>
          <w:p w14:paraId="5215CCA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31" w:type="dxa"/>
          </w:tcPr>
          <w:p w14:paraId="29594D8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131" w:type="dxa"/>
          </w:tcPr>
          <w:p w14:paraId="61FF2D1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31" w:type="dxa"/>
          </w:tcPr>
          <w:p w14:paraId="1571ECC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</w:tr>
      <w:tr w:rsidR="0038064D" w:rsidRPr="00A82B53" w14:paraId="0E8FEF37" w14:textId="77777777" w:rsidTr="00FA5C37">
        <w:tc>
          <w:tcPr>
            <w:tcW w:w="547" w:type="dxa"/>
          </w:tcPr>
          <w:p w14:paraId="2E0030B7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36</w:t>
            </w:r>
          </w:p>
        </w:tc>
        <w:tc>
          <w:tcPr>
            <w:tcW w:w="1359" w:type="dxa"/>
          </w:tcPr>
          <w:p w14:paraId="5859B73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18" w:type="dxa"/>
          </w:tcPr>
          <w:p w14:paraId="04D6B7E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018" w:type="dxa"/>
          </w:tcPr>
          <w:p w14:paraId="3C5A33F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018" w:type="dxa"/>
          </w:tcPr>
          <w:p w14:paraId="6B879DA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32" w:type="dxa"/>
          </w:tcPr>
          <w:p w14:paraId="4CB73E12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33" w:type="dxa"/>
          </w:tcPr>
          <w:p w14:paraId="2CD519D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46" w:type="dxa"/>
          </w:tcPr>
          <w:p w14:paraId="064E57F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020" w:type="dxa"/>
          </w:tcPr>
          <w:p w14:paraId="0691F51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133" w:type="dxa"/>
          </w:tcPr>
          <w:p w14:paraId="2874B3C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33" w:type="dxa"/>
          </w:tcPr>
          <w:p w14:paraId="202177C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31" w:type="dxa"/>
          </w:tcPr>
          <w:p w14:paraId="3EFD5773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131" w:type="dxa"/>
          </w:tcPr>
          <w:p w14:paraId="1810B32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131" w:type="dxa"/>
          </w:tcPr>
          <w:p w14:paraId="53B62AAC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.20</w:t>
            </w:r>
          </w:p>
        </w:tc>
      </w:tr>
      <w:tr w:rsidR="0038064D" w:rsidRPr="00A82B53" w14:paraId="3F718A14" w14:textId="77777777" w:rsidTr="00FA5C37">
        <w:tc>
          <w:tcPr>
            <w:tcW w:w="547" w:type="dxa"/>
          </w:tcPr>
          <w:p w14:paraId="42D8C59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53</w:t>
            </w:r>
          </w:p>
        </w:tc>
        <w:tc>
          <w:tcPr>
            <w:tcW w:w="1359" w:type="dxa"/>
          </w:tcPr>
          <w:p w14:paraId="1120AC3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7.00</w:t>
            </w:r>
          </w:p>
        </w:tc>
        <w:tc>
          <w:tcPr>
            <w:tcW w:w="1018" w:type="dxa"/>
          </w:tcPr>
          <w:p w14:paraId="2D7C621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2.33</w:t>
            </w:r>
          </w:p>
        </w:tc>
        <w:tc>
          <w:tcPr>
            <w:tcW w:w="1018" w:type="dxa"/>
          </w:tcPr>
          <w:p w14:paraId="17CC2CEE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9.50</w:t>
            </w:r>
          </w:p>
        </w:tc>
        <w:tc>
          <w:tcPr>
            <w:tcW w:w="1018" w:type="dxa"/>
          </w:tcPr>
          <w:p w14:paraId="0EE463C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76.66</w:t>
            </w:r>
          </w:p>
        </w:tc>
        <w:tc>
          <w:tcPr>
            <w:tcW w:w="1132" w:type="dxa"/>
          </w:tcPr>
          <w:p w14:paraId="6AD3ACE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5.98</w:t>
            </w:r>
          </w:p>
        </w:tc>
        <w:tc>
          <w:tcPr>
            <w:tcW w:w="1133" w:type="dxa"/>
          </w:tcPr>
          <w:p w14:paraId="559D89F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12.87</w:t>
            </w:r>
          </w:p>
        </w:tc>
        <w:tc>
          <w:tcPr>
            <w:tcW w:w="1246" w:type="dxa"/>
          </w:tcPr>
          <w:p w14:paraId="17C387D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4.24</w:t>
            </w:r>
          </w:p>
        </w:tc>
        <w:tc>
          <w:tcPr>
            <w:tcW w:w="1020" w:type="dxa"/>
          </w:tcPr>
          <w:p w14:paraId="433F80F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0.33</w:t>
            </w:r>
          </w:p>
        </w:tc>
        <w:tc>
          <w:tcPr>
            <w:tcW w:w="1133" w:type="dxa"/>
          </w:tcPr>
          <w:p w14:paraId="7643B4E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13.02</w:t>
            </w:r>
          </w:p>
        </w:tc>
        <w:tc>
          <w:tcPr>
            <w:tcW w:w="1133" w:type="dxa"/>
          </w:tcPr>
          <w:p w14:paraId="1E8124E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9.16</w:t>
            </w:r>
          </w:p>
        </w:tc>
        <w:tc>
          <w:tcPr>
            <w:tcW w:w="1131" w:type="dxa"/>
          </w:tcPr>
          <w:p w14:paraId="5B721B0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54.52</w:t>
            </w:r>
          </w:p>
        </w:tc>
        <w:tc>
          <w:tcPr>
            <w:tcW w:w="1131" w:type="dxa"/>
          </w:tcPr>
          <w:p w14:paraId="43836BE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2.91</w:t>
            </w:r>
          </w:p>
        </w:tc>
        <w:tc>
          <w:tcPr>
            <w:tcW w:w="1131" w:type="dxa"/>
          </w:tcPr>
          <w:p w14:paraId="23CE612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386.55</w:t>
            </w:r>
          </w:p>
        </w:tc>
      </w:tr>
      <w:tr w:rsidR="0038064D" w:rsidRPr="00A82B53" w14:paraId="2DF150B4" w14:textId="77777777" w:rsidTr="00FA5C37">
        <w:tc>
          <w:tcPr>
            <w:tcW w:w="547" w:type="dxa"/>
            <w:tcBorders>
              <w:bottom w:val="single" w:sz="4" w:space="0" w:color="auto"/>
            </w:tcBorders>
          </w:tcPr>
          <w:p w14:paraId="01CAFF9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  <w:lang w:val="en-CA"/>
              </w:rPr>
              <w:t>78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3BC84B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23C758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74751E4B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4C181F2D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470EBF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B197525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AAFBD11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2F530F4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364038A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EE8AB8F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F0A7266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ED3B128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A404059" w14:textId="77777777" w:rsidR="0038064D" w:rsidRPr="00A82B53" w:rsidRDefault="0038064D" w:rsidP="00FD4887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A82B53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</w:tbl>
    <w:p w14:paraId="22350A3B" w14:textId="773A2F97" w:rsidR="0038064D" w:rsidRPr="00A82B53" w:rsidRDefault="0038064D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</w:pPr>
    </w:p>
    <w:p w14:paraId="0E40AEE4" w14:textId="77777777" w:rsidR="0038064D" w:rsidRPr="00A82B53" w:rsidRDefault="0038064D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  <w:sectPr w:rsidR="0038064D" w:rsidRPr="00A82B53" w:rsidSect="009E221F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45CD2A6" w14:textId="77777777" w:rsidR="009E221F" w:rsidRDefault="009E221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CE65CA7" w14:textId="03245851" w:rsidR="00237501" w:rsidRPr="00A82B53" w:rsidRDefault="0038064D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  <w:r w:rsidRPr="00A82B5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AB44C8" w:rsidRPr="00A82B53">
        <w:rPr>
          <w:rFonts w:ascii="Arial" w:hAnsi="Arial" w:cs="Arial"/>
          <w:b/>
          <w:sz w:val="20"/>
          <w:szCs w:val="20"/>
          <w:lang w:val="en-US"/>
        </w:rPr>
        <w:t>3</w:t>
      </w:r>
      <w:r w:rsidRPr="00A82B5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82B53">
        <w:rPr>
          <w:rFonts w:ascii="Arial" w:hAnsi="Arial" w:cs="Arial"/>
          <w:b/>
          <w:sz w:val="20"/>
          <w:szCs w:val="20"/>
          <w:lang w:val="en-CA"/>
        </w:rPr>
        <w:t>|</w:t>
      </w:r>
      <w:r w:rsidR="00237501" w:rsidRPr="00A82B53">
        <w:rPr>
          <w:rFonts w:ascii="Arial" w:hAnsi="Arial" w:cs="Arial"/>
          <w:sz w:val="20"/>
          <w:szCs w:val="20"/>
          <w:lang w:val="en-CA"/>
        </w:rPr>
        <w:t xml:space="preserve"> Sediment concentrations of 16 HAP</w:t>
      </w:r>
      <w:r w:rsidR="00247AF7" w:rsidRPr="00A82B53">
        <w:rPr>
          <w:rFonts w:ascii="Arial" w:hAnsi="Arial" w:cs="Arial"/>
          <w:sz w:val="20"/>
          <w:szCs w:val="20"/>
          <w:lang w:val="en-CA"/>
        </w:rPr>
        <w:t xml:space="preserve"> components</w:t>
      </w:r>
      <w:r w:rsidR="00237501" w:rsidRPr="00A82B53">
        <w:rPr>
          <w:rFonts w:ascii="Arial" w:hAnsi="Arial" w:cs="Arial"/>
          <w:sz w:val="20"/>
          <w:szCs w:val="20"/>
          <w:lang w:val="en-CA"/>
        </w:rPr>
        <w:t xml:space="preserve"> at the 8 studied sites.</w:t>
      </w:r>
    </w:p>
    <w:tbl>
      <w:tblPr>
        <w:tblStyle w:val="Grilledutableau"/>
        <w:tblW w:w="14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937"/>
        <w:gridCol w:w="1143"/>
        <w:gridCol w:w="1043"/>
        <w:gridCol w:w="723"/>
        <w:gridCol w:w="1017"/>
        <w:gridCol w:w="877"/>
        <w:gridCol w:w="977"/>
        <w:gridCol w:w="617"/>
        <w:gridCol w:w="857"/>
        <w:gridCol w:w="763"/>
        <w:gridCol w:w="943"/>
        <w:gridCol w:w="943"/>
        <w:gridCol w:w="610"/>
        <w:gridCol w:w="794"/>
        <w:gridCol w:w="857"/>
        <w:gridCol w:w="710"/>
      </w:tblGrid>
      <w:tr w:rsidR="00934E2B" w:rsidRPr="009E221F" w14:paraId="3B8E22C0" w14:textId="77777777" w:rsidTr="00934E2B">
        <w:tc>
          <w:tcPr>
            <w:tcW w:w="437" w:type="dxa"/>
            <w:tcBorders>
              <w:top w:val="single" w:sz="4" w:space="0" w:color="auto"/>
            </w:tcBorders>
            <w:vAlign w:val="center"/>
          </w:tcPr>
          <w:p w14:paraId="71751130" w14:textId="70DEDD0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sz w:val="12"/>
                <w:szCs w:val="12"/>
                <w:lang w:val="en-CA"/>
              </w:rPr>
              <w:t>Site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68C7FE76" w14:textId="4FC59D5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aphthalene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3295E36A" w14:textId="6B3162B9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cenaphthylene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046D4BB0" w14:textId="60A550C9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cenaphthene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54572AE" w14:textId="4119195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luorene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1F1A1D34" w14:textId="7AEE152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henanthrene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73980F24" w14:textId="1AADED8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nthracen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0792B96E" w14:textId="1D7F349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luoranthene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14:paraId="33215354" w14:textId="3411035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yren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20867EC8" w14:textId="0BBAA1F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nzo (a) anthracene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2BA7A26" w14:textId="11E517E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hrysen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6ECE630" w14:textId="1CD33DE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nzo (b) fluoranthene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694785DE" w14:textId="6EFAB53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nzo (k) fluoranthene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14:paraId="77E78BF5" w14:textId="2306C0D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enzo (a) pyre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8F12EF1" w14:textId="5520EB6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ndeno (1,2,3-cd) pyrene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27A28D9F" w14:textId="6AF4569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Dibenzo (a,h) anthracene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14:paraId="221FDDD6" w14:textId="3AABB0B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enzo (g,h,i) perylene</w:t>
            </w:r>
          </w:p>
        </w:tc>
      </w:tr>
      <w:tr w:rsidR="006E2194" w:rsidRPr="00A82B53" w14:paraId="235A6E97" w14:textId="77777777" w:rsidTr="00FA5C37">
        <w:tc>
          <w:tcPr>
            <w:tcW w:w="437" w:type="dxa"/>
            <w:tcBorders>
              <w:bottom w:val="single" w:sz="4" w:space="0" w:color="auto"/>
            </w:tcBorders>
          </w:tcPr>
          <w:p w14:paraId="3BA91002" w14:textId="77777777" w:rsidR="006E2194" w:rsidRPr="00A82B53" w:rsidRDefault="006E2194" w:rsidP="00C16B65">
            <w:pPr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CA"/>
              </w:rPr>
            </w:pPr>
          </w:p>
        </w:tc>
        <w:tc>
          <w:tcPr>
            <w:tcW w:w="13811" w:type="dxa"/>
            <w:gridSpan w:val="16"/>
            <w:tcBorders>
              <w:bottom w:val="single" w:sz="4" w:space="0" w:color="auto"/>
            </w:tcBorders>
          </w:tcPr>
          <w:p w14:paraId="5626A37A" w14:textId="0349B254" w:rsidR="006E2194" w:rsidRPr="00A82B53" w:rsidRDefault="006E2194" w:rsidP="00C16B65">
            <w:pPr>
              <w:suppressLineNumbers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(</w:t>
            </w:r>
            <w:r w:rsidR="00723CF3" w:rsidRPr="00A82B53">
              <w:rPr>
                <w:rFonts w:ascii="Arial" w:hAnsi="Arial" w:cs="Arial"/>
                <w:sz w:val="12"/>
                <w:szCs w:val="12"/>
                <w:lang w:val="en-CA"/>
              </w:rPr>
              <w:t>µ</w:t>
            </w: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g kg</w:t>
            </w:r>
            <w:r w:rsidRPr="00A82B53">
              <w:rPr>
                <w:rFonts w:ascii="Arial" w:hAnsi="Arial" w:cs="Arial"/>
                <w:sz w:val="12"/>
                <w:szCs w:val="12"/>
                <w:vertAlign w:val="superscript"/>
                <w:lang w:val="en-CA"/>
              </w:rPr>
              <w:t>-1</w:t>
            </w:r>
            <w:r w:rsidR="005103F9" w:rsidRPr="00A82B53">
              <w:rPr>
                <w:rFonts w:ascii="Arial" w:hAnsi="Arial" w:cs="Arial"/>
                <w:sz w:val="12"/>
                <w:szCs w:val="12"/>
                <w:lang w:val="en-CA"/>
              </w:rPr>
              <w:t xml:space="preserve"> dw</w:t>
            </w: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)</w:t>
            </w:r>
          </w:p>
        </w:tc>
      </w:tr>
      <w:tr w:rsidR="00934E2B" w:rsidRPr="00A82B53" w14:paraId="4B897C44" w14:textId="77777777" w:rsidTr="00934E2B">
        <w:tc>
          <w:tcPr>
            <w:tcW w:w="437" w:type="dxa"/>
            <w:tcBorders>
              <w:top w:val="single" w:sz="4" w:space="0" w:color="auto"/>
            </w:tcBorders>
          </w:tcPr>
          <w:p w14:paraId="56D7E894" w14:textId="3C7C872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E0A017C" w14:textId="19FF3A8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.7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EAE9556" w14:textId="6F76296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5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1E5313BA" w14:textId="231E7F9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5FB1A06" w14:textId="6411F91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.8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C0E914A" w14:textId="208E699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2.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D8D74C2" w14:textId="12746A3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4.3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2A093769" w14:textId="171C977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7.9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40264E3" w14:textId="3EEB093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42.0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AE51A40" w14:textId="59CC84A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82.4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22CF586" w14:textId="1609CB1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14.8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1D3DB37" w14:textId="10C0213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63.0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278D960A" w14:textId="35C642B9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3.4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DC1B4ED" w14:textId="11FA789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10.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B46EA40" w14:textId="50F11A5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8.3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A95605C" w14:textId="4C8C3B2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9.5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F9E6B5D" w14:textId="3AC5D57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4.2</w:t>
            </w:r>
          </w:p>
        </w:tc>
      </w:tr>
      <w:tr w:rsidR="00934E2B" w:rsidRPr="00A82B53" w14:paraId="5E96EC73" w14:textId="77777777" w:rsidTr="00934E2B">
        <w:tc>
          <w:tcPr>
            <w:tcW w:w="437" w:type="dxa"/>
          </w:tcPr>
          <w:p w14:paraId="7471205B" w14:textId="1059C85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6</w:t>
            </w:r>
          </w:p>
        </w:tc>
        <w:tc>
          <w:tcPr>
            <w:tcW w:w="937" w:type="dxa"/>
          </w:tcPr>
          <w:p w14:paraId="2B2EAB0E" w14:textId="529B9DC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.9</w:t>
            </w:r>
          </w:p>
        </w:tc>
        <w:tc>
          <w:tcPr>
            <w:tcW w:w="1143" w:type="dxa"/>
          </w:tcPr>
          <w:p w14:paraId="795556C6" w14:textId="36FFFFA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.6</w:t>
            </w:r>
          </w:p>
        </w:tc>
        <w:tc>
          <w:tcPr>
            <w:tcW w:w="1043" w:type="dxa"/>
          </w:tcPr>
          <w:p w14:paraId="5445BD56" w14:textId="15FFA44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23" w:type="dxa"/>
          </w:tcPr>
          <w:p w14:paraId="54E2B01B" w14:textId="0B4D0B6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.3</w:t>
            </w:r>
          </w:p>
        </w:tc>
        <w:tc>
          <w:tcPr>
            <w:tcW w:w="1017" w:type="dxa"/>
          </w:tcPr>
          <w:p w14:paraId="60D925DF" w14:textId="25BA8A2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9.4</w:t>
            </w:r>
          </w:p>
        </w:tc>
        <w:tc>
          <w:tcPr>
            <w:tcW w:w="877" w:type="dxa"/>
          </w:tcPr>
          <w:p w14:paraId="1265D5B6" w14:textId="005345C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.2</w:t>
            </w:r>
          </w:p>
        </w:tc>
        <w:tc>
          <w:tcPr>
            <w:tcW w:w="977" w:type="dxa"/>
          </w:tcPr>
          <w:p w14:paraId="0981711F" w14:textId="15A79E1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96.9</w:t>
            </w:r>
          </w:p>
        </w:tc>
        <w:tc>
          <w:tcPr>
            <w:tcW w:w="617" w:type="dxa"/>
          </w:tcPr>
          <w:p w14:paraId="32F3333A" w14:textId="5A686279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64.0</w:t>
            </w:r>
          </w:p>
        </w:tc>
        <w:tc>
          <w:tcPr>
            <w:tcW w:w="857" w:type="dxa"/>
          </w:tcPr>
          <w:p w14:paraId="37010EC3" w14:textId="719691C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7.2</w:t>
            </w:r>
          </w:p>
        </w:tc>
        <w:tc>
          <w:tcPr>
            <w:tcW w:w="763" w:type="dxa"/>
          </w:tcPr>
          <w:p w14:paraId="3EA02EC0" w14:textId="386473B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2.1</w:t>
            </w:r>
          </w:p>
        </w:tc>
        <w:tc>
          <w:tcPr>
            <w:tcW w:w="943" w:type="dxa"/>
          </w:tcPr>
          <w:p w14:paraId="222E4269" w14:textId="00B6F77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05.4</w:t>
            </w:r>
          </w:p>
        </w:tc>
        <w:tc>
          <w:tcPr>
            <w:tcW w:w="943" w:type="dxa"/>
          </w:tcPr>
          <w:p w14:paraId="63B674A2" w14:textId="0641340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80.8</w:t>
            </w:r>
          </w:p>
        </w:tc>
        <w:tc>
          <w:tcPr>
            <w:tcW w:w="610" w:type="dxa"/>
          </w:tcPr>
          <w:p w14:paraId="69A5576C" w14:textId="0E74C9A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6.0</w:t>
            </w:r>
          </w:p>
        </w:tc>
        <w:tc>
          <w:tcPr>
            <w:tcW w:w="794" w:type="dxa"/>
          </w:tcPr>
          <w:p w14:paraId="0717ABA5" w14:textId="3169E9D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0.4</w:t>
            </w:r>
          </w:p>
        </w:tc>
        <w:tc>
          <w:tcPr>
            <w:tcW w:w="857" w:type="dxa"/>
          </w:tcPr>
          <w:p w14:paraId="32209183" w14:textId="473CBE9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8.5</w:t>
            </w:r>
          </w:p>
        </w:tc>
        <w:tc>
          <w:tcPr>
            <w:tcW w:w="710" w:type="dxa"/>
          </w:tcPr>
          <w:p w14:paraId="267B2DC0" w14:textId="0067AE7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4.2</w:t>
            </w:r>
          </w:p>
        </w:tc>
      </w:tr>
      <w:tr w:rsidR="00934E2B" w:rsidRPr="00A82B53" w14:paraId="2EFE90C7" w14:textId="77777777" w:rsidTr="00934E2B">
        <w:tc>
          <w:tcPr>
            <w:tcW w:w="437" w:type="dxa"/>
          </w:tcPr>
          <w:p w14:paraId="5EF9DF7A" w14:textId="5F66D3D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21</w:t>
            </w:r>
          </w:p>
        </w:tc>
        <w:tc>
          <w:tcPr>
            <w:tcW w:w="937" w:type="dxa"/>
          </w:tcPr>
          <w:p w14:paraId="138B1B07" w14:textId="249C293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.6</w:t>
            </w:r>
          </w:p>
        </w:tc>
        <w:tc>
          <w:tcPr>
            <w:tcW w:w="1143" w:type="dxa"/>
          </w:tcPr>
          <w:p w14:paraId="3E792203" w14:textId="15E6596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1043" w:type="dxa"/>
          </w:tcPr>
          <w:p w14:paraId="6F158D0F" w14:textId="4101C48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.7</w:t>
            </w:r>
          </w:p>
        </w:tc>
        <w:tc>
          <w:tcPr>
            <w:tcW w:w="723" w:type="dxa"/>
          </w:tcPr>
          <w:p w14:paraId="474C6F48" w14:textId="7BDC3FC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1017" w:type="dxa"/>
          </w:tcPr>
          <w:p w14:paraId="4F6D37A9" w14:textId="4B87E15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9.7</w:t>
            </w:r>
          </w:p>
        </w:tc>
        <w:tc>
          <w:tcPr>
            <w:tcW w:w="877" w:type="dxa"/>
          </w:tcPr>
          <w:p w14:paraId="74021D4F" w14:textId="36DC2F2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.0</w:t>
            </w:r>
          </w:p>
        </w:tc>
        <w:tc>
          <w:tcPr>
            <w:tcW w:w="977" w:type="dxa"/>
          </w:tcPr>
          <w:p w14:paraId="58D71DDE" w14:textId="3809CAA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62.3</w:t>
            </w:r>
          </w:p>
        </w:tc>
        <w:tc>
          <w:tcPr>
            <w:tcW w:w="617" w:type="dxa"/>
          </w:tcPr>
          <w:p w14:paraId="32FF3425" w14:textId="6AAF45B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2.7</w:t>
            </w:r>
          </w:p>
        </w:tc>
        <w:tc>
          <w:tcPr>
            <w:tcW w:w="857" w:type="dxa"/>
          </w:tcPr>
          <w:p w14:paraId="03804DB5" w14:textId="6111BB3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0.2</w:t>
            </w:r>
          </w:p>
        </w:tc>
        <w:tc>
          <w:tcPr>
            <w:tcW w:w="763" w:type="dxa"/>
          </w:tcPr>
          <w:p w14:paraId="6C31B932" w14:textId="004923D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14.6</w:t>
            </w:r>
          </w:p>
        </w:tc>
        <w:tc>
          <w:tcPr>
            <w:tcW w:w="943" w:type="dxa"/>
          </w:tcPr>
          <w:p w14:paraId="4A9AA5F4" w14:textId="10F10C0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74.8</w:t>
            </w:r>
          </w:p>
        </w:tc>
        <w:tc>
          <w:tcPr>
            <w:tcW w:w="943" w:type="dxa"/>
          </w:tcPr>
          <w:p w14:paraId="29DD65F9" w14:textId="0A6669D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1.7</w:t>
            </w:r>
          </w:p>
        </w:tc>
        <w:tc>
          <w:tcPr>
            <w:tcW w:w="610" w:type="dxa"/>
          </w:tcPr>
          <w:p w14:paraId="2D9DBD40" w14:textId="15F73F6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6.1</w:t>
            </w:r>
          </w:p>
        </w:tc>
        <w:tc>
          <w:tcPr>
            <w:tcW w:w="794" w:type="dxa"/>
          </w:tcPr>
          <w:p w14:paraId="17721825" w14:textId="4947CD0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1.7</w:t>
            </w:r>
          </w:p>
        </w:tc>
        <w:tc>
          <w:tcPr>
            <w:tcW w:w="857" w:type="dxa"/>
          </w:tcPr>
          <w:p w14:paraId="0F14F965" w14:textId="62907E0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.0</w:t>
            </w:r>
          </w:p>
        </w:tc>
        <w:tc>
          <w:tcPr>
            <w:tcW w:w="710" w:type="dxa"/>
          </w:tcPr>
          <w:p w14:paraId="32B042C7" w14:textId="5C40B13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2.8</w:t>
            </w:r>
          </w:p>
        </w:tc>
      </w:tr>
      <w:tr w:rsidR="00934E2B" w:rsidRPr="00A82B53" w14:paraId="733474D7" w14:textId="77777777" w:rsidTr="00934E2B">
        <w:tc>
          <w:tcPr>
            <w:tcW w:w="437" w:type="dxa"/>
          </w:tcPr>
          <w:p w14:paraId="7704FCE1" w14:textId="06DAE2F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29</w:t>
            </w:r>
          </w:p>
        </w:tc>
        <w:tc>
          <w:tcPr>
            <w:tcW w:w="937" w:type="dxa"/>
          </w:tcPr>
          <w:p w14:paraId="2DD27507" w14:textId="38DB1B1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.1</w:t>
            </w:r>
          </w:p>
        </w:tc>
        <w:tc>
          <w:tcPr>
            <w:tcW w:w="1143" w:type="dxa"/>
          </w:tcPr>
          <w:p w14:paraId="404F37F9" w14:textId="48AB1D3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9</w:t>
            </w:r>
          </w:p>
        </w:tc>
        <w:tc>
          <w:tcPr>
            <w:tcW w:w="1043" w:type="dxa"/>
          </w:tcPr>
          <w:p w14:paraId="03CCD5EC" w14:textId="678CBB5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.3</w:t>
            </w:r>
          </w:p>
        </w:tc>
        <w:tc>
          <w:tcPr>
            <w:tcW w:w="723" w:type="dxa"/>
          </w:tcPr>
          <w:p w14:paraId="30E58FCF" w14:textId="1CFBFC2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.5</w:t>
            </w:r>
          </w:p>
        </w:tc>
        <w:tc>
          <w:tcPr>
            <w:tcW w:w="1017" w:type="dxa"/>
          </w:tcPr>
          <w:p w14:paraId="29062298" w14:textId="0A06490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8.0</w:t>
            </w:r>
          </w:p>
        </w:tc>
        <w:tc>
          <w:tcPr>
            <w:tcW w:w="877" w:type="dxa"/>
          </w:tcPr>
          <w:p w14:paraId="695EA602" w14:textId="2E2D577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2.0</w:t>
            </w:r>
          </w:p>
        </w:tc>
        <w:tc>
          <w:tcPr>
            <w:tcW w:w="977" w:type="dxa"/>
          </w:tcPr>
          <w:p w14:paraId="081632EA" w14:textId="1C81E8C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81.0</w:t>
            </w:r>
          </w:p>
        </w:tc>
        <w:tc>
          <w:tcPr>
            <w:tcW w:w="617" w:type="dxa"/>
          </w:tcPr>
          <w:p w14:paraId="156634BC" w14:textId="3ECB944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5.6</w:t>
            </w:r>
          </w:p>
        </w:tc>
        <w:tc>
          <w:tcPr>
            <w:tcW w:w="857" w:type="dxa"/>
          </w:tcPr>
          <w:p w14:paraId="0D01C07B" w14:textId="2305136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4.6</w:t>
            </w:r>
          </w:p>
        </w:tc>
        <w:tc>
          <w:tcPr>
            <w:tcW w:w="763" w:type="dxa"/>
          </w:tcPr>
          <w:p w14:paraId="1741DA4B" w14:textId="14C74B6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01.3</w:t>
            </w:r>
          </w:p>
        </w:tc>
        <w:tc>
          <w:tcPr>
            <w:tcW w:w="943" w:type="dxa"/>
          </w:tcPr>
          <w:p w14:paraId="54603E25" w14:textId="3CA4DCE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76.1</w:t>
            </w:r>
          </w:p>
        </w:tc>
        <w:tc>
          <w:tcPr>
            <w:tcW w:w="943" w:type="dxa"/>
          </w:tcPr>
          <w:p w14:paraId="0B3CF58D" w14:textId="1BBC4B8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10.9</w:t>
            </w:r>
          </w:p>
        </w:tc>
        <w:tc>
          <w:tcPr>
            <w:tcW w:w="610" w:type="dxa"/>
          </w:tcPr>
          <w:p w14:paraId="3CA4C91C" w14:textId="21A9AB2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97.6</w:t>
            </w:r>
          </w:p>
        </w:tc>
        <w:tc>
          <w:tcPr>
            <w:tcW w:w="794" w:type="dxa"/>
          </w:tcPr>
          <w:p w14:paraId="18C41B6E" w14:textId="05177A0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0.5</w:t>
            </w:r>
          </w:p>
        </w:tc>
        <w:tc>
          <w:tcPr>
            <w:tcW w:w="857" w:type="dxa"/>
          </w:tcPr>
          <w:p w14:paraId="365CFFC9" w14:textId="70B0C18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7.5</w:t>
            </w:r>
          </w:p>
        </w:tc>
        <w:tc>
          <w:tcPr>
            <w:tcW w:w="710" w:type="dxa"/>
          </w:tcPr>
          <w:p w14:paraId="28CD9E09" w14:textId="47FDE66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9.2</w:t>
            </w:r>
          </w:p>
        </w:tc>
      </w:tr>
      <w:tr w:rsidR="00934E2B" w:rsidRPr="00A82B53" w14:paraId="6044FE38" w14:textId="77777777" w:rsidTr="00934E2B">
        <w:tc>
          <w:tcPr>
            <w:tcW w:w="437" w:type="dxa"/>
          </w:tcPr>
          <w:p w14:paraId="3E735770" w14:textId="1640CB4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32</w:t>
            </w:r>
          </w:p>
        </w:tc>
        <w:tc>
          <w:tcPr>
            <w:tcW w:w="937" w:type="dxa"/>
          </w:tcPr>
          <w:p w14:paraId="2269E91D" w14:textId="727C253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8.5</w:t>
            </w:r>
          </w:p>
        </w:tc>
        <w:tc>
          <w:tcPr>
            <w:tcW w:w="1143" w:type="dxa"/>
          </w:tcPr>
          <w:p w14:paraId="6E60E88D" w14:textId="1FAD03E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7</w:t>
            </w:r>
          </w:p>
        </w:tc>
        <w:tc>
          <w:tcPr>
            <w:tcW w:w="1043" w:type="dxa"/>
          </w:tcPr>
          <w:p w14:paraId="3FFF9DF3" w14:textId="4B7C7DA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5.6</w:t>
            </w:r>
          </w:p>
        </w:tc>
        <w:tc>
          <w:tcPr>
            <w:tcW w:w="723" w:type="dxa"/>
          </w:tcPr>
          <w:p w14:paraId="08DDC9DE" w14:textId="01EC5DD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9.7</w:t>
            </w:r>
          </w:p>
        </w:tc>
        <w:tc>
          <w:tcPr>
            <w:tcW w:w="1017" w:type="dxa"/>
          </w:tcPr>
          <w:p w14:paraId="575EF355" w14:textId="63D988A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7.4</w:t>
            </w:r>
          </w:p>
        </w:tc>
        <w:tc>
          <w:tcPr>
            <w:tcW w:w="877" w:type="dxa"/>
          </w:tcPr>
          <w:p w14:paraId="5A79B8AE" w14:textId="2B5B5BD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4.5</w:t>
            </w:r>
          </w:p>
        </w:tc>
        <w:tc>
          <w:tcPr>
            <w:tcW w:w="977" w:type="dxa"/>
          </w:tcPr>
          <w:p w14:paraId="1B22B128" w14:textId="6ADE047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25.6</w:t>
            </w:r>
          </w:p>
        </w:tc>
        <w:tc>
          <w:tcPr>
            <w:tcW w:w="617" w:type="dxa"/>
          </w:tcPr>
          <w:p w14:paraId="69EE3CED" w14:textId="625D40A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96.2</w:t>
            </w:r>
          </w:p>
        </w:tc>
        <w:tc>
          <w:tcPr>
            <w:tcW w:w="857" w:type="dxa"/>
          </w:tcPr>
          <w:p w14:paraId="73A436BF" w14:textId="2E85821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6.4</w:t>
            </w:r>
          </w:p>
        </w:tc>
        <w:tc>
          <w:tcPr>
            <w:tcW w:w="763" w:type="dxa"/>
          </w:tcPr>
          <w:p w14:paraId="7DD537BE" w14:textId="52DD3E4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4.7</w:t>
            </w:r>
          </w:p>
        </w:tc>
        <w:tc>
          <w:tcPr>
            <w:tcW w:w="943" w:type="dxa"/>
          </w:tcPr>
          <w:p w14:paraId="77C865B0" w14:textId="0CABA01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40.6</w:t>
            </w:r>
          </w:p>
        </w:tc>
        <w:tc>
          <w:tcPr>
            <w:tcW w:w="943" w:type="dxa"/>
          </w:tcPr>
          <w:p w14:paraId="5DF1FFE8" w14:textId="2F29217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7.1</w:t>
            </w:r>
          </w:p>
        </w:tc>
        <w:tc>
          <w:tcPr>
            <w:tcW w:w="610" w:type="dxa"/>
          </w:tcPr>
          <w:p w14:paraId="27F34192" w14:textId="57F6ACC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12.8</w:t>
            </w:r>
          </w:p>
        </w:tc>
        <w:tc>
          <w:tcPr>
            <w:tcW w:w="794" w:type="dxa"/>
          </w:tcPr>
          <w:p w14:paraId="3A275329" w14:textId="2D4F052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63.7</w:t>
            </w:r>
          </w:p>
        </w:tc>
        <w:tc>
          <w:tcPr>
            <w:tcW w:w="857" w:type="dxa"/>
          </w:tcPr>
          <w:p w14:paraId="11AE0C90" w14:textId="4B850E6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1.8</w:t>
            </w:r>
          </w:p>
        </w:tc>
        <w:tc>
          <w:tcPr>
            <w:tcW w:w="710" w:type="dxa"/>
          </w:tcPr>
          <w:p w14:paraId="5D249A6C" w14:textId="4A86FEA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5.0</w:t>
            </w:r>
          </w:p>
        </w:tc>
      </w:tr>
      <w:tr w:rsidR="00934E2B" w:rsidRPr="00A82B53" w14:paraId="0E451483" w14:textId="77777777" w:rsidTr="00934E2B">
        <w:tc>
          <w:tcPr>
            <w:tcW w:w="437" w:type="dxa"/>
          </w:tcPr>
          <w:p w14:paraId="51D99424" w14:textId="4EC2740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36</w:t>
            </w:r>
          </w:p>
        </w:tc>
        <w:tc>
          <w:tcPr>
            <w:tcW w:w="937" w:type="dxa"/>
          </w:tcPr>
          <w:p w14:paraId="0AA2D32C" w14:textId="37E3459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12.4</w:t>
            </w:r>
          </w:p>
        </w:tc>
        <w:tc>
          <w:tcPr>
            <w:tcW w:w="1143" w:type="dxa"/>
          </w:tcPr>
          <w:p w14:paraId="51A5505A" w14:textId="24F0DF2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2.7</w:t>
            </w:r>
          </w:p>
        </w:tc>
        <w:tc>
          <w:tcPr>
            <w:tcW w:w="1043" w:type="dxa"/>
          </w:tcPr>
          <w:p w14:paraId="672E581C" w14:textId="47AD072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59.0</w:t>
            </w:r>
          </w:p>
        </w:tc>
        <w:tc>
          <w:tcPr>
            <w:tcW w:w="723" w:type="dxa"/>
          </w:tcPr>
          <w:p w14:paraId="762E1C8A" w14:textId="53F90B6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4.8</w:t>
            </w:r>
          </w:p>
        </w:tc>
        <w:tc>
          <w:tcPr>
            <w:tcW w:w="1017" w:type="dxa"/>
          </w:tcPr>
          <w:p w14:paraId="42B98A57" w14:textId="1438831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853.4</w:t>
            </w:r>
          </w:p>
        </w:tc>
        <w:tc>
          <w:tcPr>
            <w:tcW w:w="877" w:type="dxa"/>
          </w:tcPr>
          <w:p w14:paraId="6FB2FF68" w14:textId="570A7E3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861.3</w:t>
            </w:r>
          </w:p>
        </w:tc>
        <w:tc>
          <w:tcPr>
            <w:tcW w:w="977" w:type="dxa"/>
          </w:tcPr>
          <w:p w14:paraId="30F443FC" w14:textId="48991B4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908.8</w:t>
            </w:r>
          </w:p>
        </w:tc>
        <w:tc>
          <w:tcPr>
            <w:tcW w:w="617" w:type="dxa"/>
          </w:tcPr>
          <w:p w14:paraId="23151534" w14:textId="34B7A8E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584.2</w:t>
            </w:r>
          </w:p>
        </w:tc>
        <w:tc>
          <w:tcPr>
            <w:tcW w:w="857" w:type="dxa"/>
          </w:tcPr>
          <w:p w14:paraId="7ADB237C" w14:textId="04D7EF1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253.9</w:t>
            </w:r>
          </w:p>
        </w:tc>
        <w:tc>
          <w:tcPr>
            <w:tcW w:w="763" w:type="dxa"/>
          </w:tcPr>
          <w:p w14:paraId="43ED43B5" w14:textId="6AFC86F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691.1</w:t>
            </w:r>
          </w:p>
        </w:tc>
        <w:tc>
          <w:tcPr>
            <w:tcW w:w="943" w:type="dxa"/>
          </w:tcPr>
          <w:p w14:paraId="004B53BE" w14:textId="74D2BFB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456.9</w:t>
            </w:r>
          </w:p>
        </w:tc>
        <w:tc>
          <w:tcPr>
            <w:tcW w:w="943" w:type="dxa"/>
          </w:tcPr>
          <w:p w14:paraId="64D86375" w14:textId="5411D7C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65.7</w:t>
            </w:r>
          </w:p>
        </w:tc>
        <w:tc>
          <w:tcPr>
            <w:tcW w:w="610" w:type="dxa"/>
          </w:tcPr>
          <w:p w14:paraId="5C6C6BA0" w14:textId="4B8FB05A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91.8</w:t>
            </w:r>
          </w:p>
        </w:tc>
        <w:tc>
          <w:tcPr>
            <w:tcW w:w="794" w:type="dxa"/>
          </w:tcPr>
          <w:p w14:paraId="4669C579" w14:textId="626D5C5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57.0</w:t>
            </w:r>
          </w:p>
        </w:tc>
        <w:tc>
          <w:tcPr>
            <w:tcW w:w="857" w:type="dxa"/>
          </w:tcPr>
          <w:p w14:paraId="62C97F75" w14:textId="187C41C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41.8</w:t>
            </w:r>
          </w:p>
        </w:tc>
        <w:tc>
          <w:tcPr>
            <w:tcW w:w="710" w:type="dxa"/>
          </w:tcPr>
          <w:p w14:paraId="672B96CD" w14:textId="71F5719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606.4</w:t>
            </w:r>
          </w:p>
        </w:tc>
      </w:tr>
      <w:tr w:rsidR="00934E2B" w:rsidRPr="00A82B53" w14:paraId="61D3A8D5" w14:textId="77777777" w:rsidTr="00934E2B">
        <w:tc>
          <w:tcPr>
            <w:tcW w:w="437" w:type="dxa"/>
          </w:tcPr>
          <w:p w14:paraId="0B30977F" w14:textId="14EADEB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53</w:t>
            </w:r>
          </w:p>
        </w:tc>
        <w:tc>
          <w:tcPr>
            <w:tcW w:w="937" w:type="dxa"/>
          </w:tcPr>
          <w:p w14:paraId="4ADBAACC" w14:textId="7014CF4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25.6</w:t>
            </w:r>
          </w:p>
        </w:tc>
        <w:tc>
          <w:tcPr>
            <w:tcW w:w="1143" w:type="dxa"/>
          </w:tcPr>
          <w:p w14:paraId="33160A29" w14:textId="6960D3F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2.3</w:t>
            </w:r>
          </w:p>
        </w:tc>
        <w:tc>
          <w:tcPr>
            <w:tcW w:w="1043" w:type="dxa"/>
          </w:tcPr>
          <w:p w14:paraId="5D2D788F" w14:textId="42B1CB8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8.2</w:t>
            </w:r>
          </w:p>
        </w:tc>
        <w:tc>
          <w:tcPr>
            <w:tcW w:w="723" w:type="dxa"/>
          </w:tcPr>
          <w:p w14:paraId="2BF64A6D" w14:textId="39DAF25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848.1</w:t>
            </w:r>
          </w:p>
        </w:tc>
        <w:tc>
          <w:tcPr>
            <w:tcW w:w="1017" w:type="dxa"/>
          </w:tcPr>
          <w:p w14:paraId="1E794717" w14:textId="1F8F885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159.0</w:t>
            </w:r>
          </w:p>
        </w:tc>
        <w:tc>
          <w:tcPr>
            <w:tcW w:w="877" w:type="dxa"/>
          </w:tcPr>
          <w:p w14:paraId="4BED7F66" w14:textId="606F1753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67.3</w:t>
            </w:r>
          </w:p>
        </w:tc>
        <w:tc>
          <w:tcPr>
            <w:tcW w:w="977" w:type="dxa"/>
          </w:tcPr>
          <w:p w14:paraId="42D58296" w14:textId="20DEA63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441.4</w:t>
            </w:r>
          </w:p>
        </w:tc>
        <w:tc>
          <w:tcPr>
            <w:tcW w:w="617" w:type="dxa"/>
          </w:tcPr>
          <w:p w14:paraId="62309590" w14:textId="189A73E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795.4</w:t>
            </w:r>
          </w:p>
        </w:tc>
        <w:tc>
          <w:tcPr>
            <w:tcW w:w="857" w:type="dxa"/>
          </w:tcPr>
          <w:p w14:paraId="7CE69884" w14:textId="785C3C8D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851.8</w:t>
            </w:r>
          </w:p>
        </w:tc>
        <w:tc>
          <w:tcPr>
            <w:tcW w:w="763" w:type="dxa"/>
          </w:tcPr>
          <w:p w14:paraId="3575ECAD" w14:textId="058BE7C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585.3</w:t>
            </w:r>
          </w:p>
        </w:tc>
        <w:tc>
          <w:tcPr>
            <w:tcW w:w="943" w:type="dxa"/>
          </w:tcPr>
          <w:p w14:paraId="080571E8" w14:textId="6348A9F8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522.5</w:t>
            </w:r>
          </w:p>
        </w:tc>
        <w:tc>
          <w:tcPr>
            <w:tcW w:w="943" w:type="dxa"/>
          </w:tcPr>
          <w:p w14:paraId="53EF8894" w14:textId="75AD6AA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893.5</w:t>
            </w:r>
          </w:p>
        </w:tc>
        <w:tc>
          <w:tcPr>
            <w:tcW w:w="610" w:type="dxa"/>
          </w:tcPr>
          <w:p w14:paraId="2757718E" w14:textId="18E1878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720.9</w:t>
            </w:r>
          </w:p>
        </w:tc>
        <w:tc>
          <w:tcPr>
            <w:tcW w:w="794" w:type="dxa"/>
          </w:tcPr>
          <w:p w14:paraId="60AC1B9E" w14:textId="1F18E71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079.6</w:t>
            </w:r>
          </w:p>
        </w:tc>
        <w:tc>
          <w:tcPr>
            <w:tcW w:w="857" w:type="dxa"/>
          </w:tcPr>
          <w:p w14:paraId="45AC5DBB" w14:textId="196614CE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74.4</w:t>
            </w:r>
          </w:p>
        </w:tc>
        <w:tc>
          <w:tcPr>
            <w:tcW w:w="710" w:type="dxa"/>
          </w:tcPr>
          <w:p w14:paraId="0094A6E7" w14:textId="7C38E631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36.8</w:t>
            </w:r>
          </w:p>
        </w:tc>
      </w:tr>
      <w:tr w:rsidR="00237501" w:rsidRPr="00A82B53" w14:paraId="08AF373C" w14:textId="77777777" w:rsidTr="00934E2B">
        <w:tc>
          <w:tcPr>
            <w:tcW w:w="437" w:type="dxa"/>
            <w:tcBorders>
              <w:bottom w:val="single" w:sz="4" w:space="0" w:color="auto"/>
            </w:tcBorders>
          </w:tcPr>
          <w:p w14:paraId="5BB4C54E" w14:textId="44E6BA36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  <w:lang w:val="en-CA"/>
              </w:rPr>
              <w:t>7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1022A03" w14:textId="2DE3F152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9.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B12856B" w14:textId="1CAD92A9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.3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6095028E" w14:textId="49E015E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.0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F8FF3A0" w14:textId="34B4A405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46.5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0822C7F" w14:textId="110525A4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70.8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CF1E923" w14:textId="0D81C58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7.3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6789DE38" w14:textId="46842B7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93.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F1F09F3" w14:textId="5784DA2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31.2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54CD6F91" w14:textId="1EB3286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39.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683DE1AB" w14:textId="5A20A28C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58.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29074EB7" w14:textId="3108AD20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55.5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1863840C" w14:textId="34E67D6B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18.1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3CCD715D" w14:textId="09662EB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3.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082CEAF" w14:textId="301AE8D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3.4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53FD782" w14:textId="13634917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4.4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D3B5817" w14:textId="62F7A7AF" w:rsidR="00237501" w:rsidRPr="00A82B53" w:rsidRDefault="00237501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2"/>
                <w:szCs w:val="12"/>
                <w:lang w:val="en-CA"/>
              </w:rPr>
            </w:pPr>
            <w:r w:rsidRPr="00A82B53">
              <w:rPr>
                <w:rFonts w:ascii="Arial" w:hAnsi="Arial" w:cs="Arial"/>
                <w:sz w:val="12"/>
                <w:szCs w:val="12"/>
              </w:rPr>
              <w:t>27.8</w:t>
            </w:r>
          </w:p>
        </w:tc>
      </w:tr>
    </w:tbl>
    <w:p w14:paraId="3E5376FB" w14:textId="77777777" w:rsidR="00582D47" w:rsidRPr="00A82B53" w:rsidRDefault="00582D47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  <w:sectPr w:rsidR="00582D47" w:rsidRPr="00A82B53" w:rsidSect="009E221F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F6E0099" w14:textId="261DEC84" w:rsidR="00582D47" w:rsidRPr="00A82B53" w:rsidRDefault="00582D47" w:rsidP="00FD4887">
      <w:pPr>
        <w:suppressLineNumbers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  <w:lang w:val="en-CA"/>
        </w:rPr>
      </w:pPr>
      <w:r w:rsidRPr="00A82B53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AB44C8" w:rsidRPr="00A82B53">
        <w:rPr>
          <w:rFonts w:ascii="Arial" w:hAnsi="Arial" w:cs="Arial"/>
          <w:b/>
          <w:sz w:val="20"/>
          <w:szCs w:val="20"/>
          <w:lang w:val="en-US"/>
        </w:rPr>
        <w:t>4</w:t>
      </w:r>
      <w:r w:rsidRPr="00A82B5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82B53">
        <w:rPr>
          <w:rFonts w:ascii="Arial" w:hAnsi="Arial" w:cs="Arial"/>
          <w:b/>
          <w:sz w:val="20"/>
          <w:szCs w:val="20"/>
          <w:lang w:val="en-CA"/>
        </w:rPr>
        <w:t>|</w:t>
      </w:r>
      <w:r w:rsidRPr="00A82B53">
        <w:rPr>
          <w:rFonts w:ascii="Arial" w:hAnsi="Arial" w:cs="Arial"/>
          <w:sz w:val="20"/>
          <w:szCs w:val="20"/>
          <w:lang w:val="en-CA"/>
        </w:rPr>
        <w:t xml:space="preserve"> </w:t>
      </w:r>
      <w:r w:rsidR="00A8000C" w:rsidRPr="00A82B53">
        <w:rPr>
          <w:rFonts w:ascii="Arial" w:hAnsi="Arial" w:cs="Arial"/>
          <w:sz w:val="20"/>
          <w:szCs w:val="20"/>
          <w:lang w:val="en-CA"/>
        </w:rPr>
        <w:t>Environmental variables showing significant correlations with the procrustean analysis community ordination</w:t>
      </w:r>
      <w:r w:rsidRPr="00A82B53">
        <w:rPr>
          <w:rFonts w:ascii="Arial" w:hAnsi="Arial" w:cs="Arial"/>
          <w:sz w:val="20"/>
          <w:szCs w:val="20"/>
          <w:lang w:val="en-CA"/>
        </w:rPr>
        <w:t>.</w:t>
      </w:r>
    </w:p>
    <w:tbl>
      <w:tblPr>
        <w:tblStyle w:val="Grilledutableau"/>
        <w:tblW w:w="9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5"/>
        <w:gridCol w:w="2168"/>
        <w:gridCol w:w="1304"/>
        <w:gridCol w:w="1531"/>
      </w:tblGrid>
      <w:tr w:rsidR="009E689E" w:rsidRPr="00A82B53" w14:paraId="4738AE82" w14:textId="77777777" w:rsidTr="009E689E">
        <w:tc>
          <w:tcPr>
            <w:tcW w:w="4025" w:type="dxa"/>
            <w:tcBorders>
              <w:top w:val="single" w:sz="4" w:space="0" w:color="auto"/>
              <w:bottom w:val="single" w:sz="4" w:space="0" w:color="auto"/>
            </w:tcBorders>
          </w:tcPr>
          <w:p w14:paraId="50D7066F" w14:textId="053BB04A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20"/>
                <w:szCs w:val="20"/>
                <w:lang w:val="en-CA"/>
              </w:rPr>
              <w:t>Environmental variable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641EA9B6" w14:textId="171353BE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20"/>
                <w:szCs w:val="20"/>
                <w:lang w:val="en-CA"/>
              </w:rPr>
              <w:t>Labe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5D858" w14:textId="4102F992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20"/>
                <w:szCs w:val="20"/>
                <w:lang w:val="en-CA"/>
              </w:rPr>
              <w:t>r</w:t>
            </w:r>
            <w:r w:rsidRPr="00A82B53"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7619FB6" w14:textId="0F684CD6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b/>
                <w:sz w:val="20"/>
                <w:szCs w:val="20"/>
                <w:lang w:val="en-CA"/>
              </w:rPr>
              <w:t>P</w:t>
            </w:r>
          </w:p>
        </w:tc>
      </w:tr>
      <w:tr w:rsidR="009E689E" w:rsidRPr="00A82B53" w14:paraId="4ACD60DC" w14:textId="77777777" w:rsidTr="009E689E">
        <w:tc>
          <w:tcPr>
            <w:tcW w:w="4025" w:type="dxa"/>
            <w:tcBorders>
              <w:top w:val="single" w:sz="4" w:space="0" w:color="auto"/>
            </w:tcBorders>
          </w:tcPr>
          <w:p w14:paraId="12A1EDD8" w14:textId="36C97CA9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Carbonate content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692E3CC6" w14:textId="70318FB5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Carb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2C6CF94E" w14:textId="269724B7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815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2DDE78CF" w14:textId="1FD8AA19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39F81778" w14:textId="77777777" w:rsidTr="009E689E">
        <w:tc>
          <w:tcPr>
            <w:tcW w:w="4025" w:type="dxa"/>
          </w:tcPr>
          <w:p w14:paraId="7B6F946C" w14:textId="27105187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Total organic carbon</w:t>
            </w:r>
          </w:p>
        </w:tc>
        <w:tc>
          <w:tcPr>
            <w:tcW w:w="2168" w:type="dxa"/>
          </w:tcPr>
          <w:p w14:paraId="029DE1AF" w14:textId="3CD88EC8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TOC</w:t>
            </w:r>
          </w:p>
        </w:tc>
        <w:tc>
          <w:tcPr>
            <w:tcW w:w="1304" w:type="dxa"/>
            <w:vAlign w:val="bottom"/>
          </w:tcPr>
          <w:p w14:paraId="30FE5421" w14:textId="22AD9A9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902</w:t>
            </w:r>
          </w:p>
        </w:tc>
        <w:tc>
          <w:tcPr>
            <w:tcW w:w="1531" w:type="dxa"/>
          </w:tcPr>
          <w:p w14:paraId="7DE7A028" w14:textId="2DEC2085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005BBB21" w14:textId="77777777" w:rsidTr="009E689E">
        <w:tc>
          <w:tcPr>
            <w:tcW w:w="4025" w:type="dxa"/>
          </w:tcPr>
          <w:p w14:paraId="220B82A8" w14:textId="4836FE5A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Total phosphorus</w:t>
            </w:r>
          </w:p>
        </w:tc>
        <w:tc>
          <w:tcPr>
            <w:tcW w:w="2168" w:type="dxa"/>
          </w:tcPr>
          <w:p w14:paraId="2EA02A65" w14:textId="5AEA5A1C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Ptot</w:t>
            </w:r>
          </w:p>
        </w:tc>
        <w:tc>
          <w:tcPr>
            <w:tcW w:w="1304" w:type="dxa"/>
            <w:vAlign w:val="bottom"/>
          </w:tcPr>
          <w:p w14:paraId="5187237B" w14:textId="5ADB951B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990</w:t>
            </w:r>
          </w:p>
        </w:tc>
        <w:tc>
          <w:tcPr>
            <w:tcW w:w="1531" w:type="dxa"/>
          </w:tcPr>
          <w:p w14:paraId="486907C4" w14:textId="56A85187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5A69456B" w14:textId="77777777" w:rsidTr="009E689E">
        <w:tc>
          <w:tcPr>
            <w:tcW w:w="4025" w:type="dxa"/>
          </w:tcPr>
          <w:p w14:paraId="648B7D34" w14:textId="37B11024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Median grain size</w:t>
            </w:r>
          </w:p>
        </w:tc>
        <w:tc>
          <w:tcPr>
            <w:tcW w:w="2168" w:type="dxa"/>
          </w:tcPr>
          <w:p w14:paraId="564F14C6" w14:textId="438B2DB9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Grain Size</w:t>
            </w:r>
          </w:p>
        </w:tc>
        <w:tc>
          <w:tcPr>
            <w:tcW w:w="1304" w:type="dxa"/>
            <w:vAlign w:val="bottom"/>
          </w:tcPr>
          <w:p w14:paraId="798DEB4F" w14:textId="015EDA69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8</w:t>
            </w:r>
            <w:r w:rsidR="00C60DE2" w:rsidRPr="00A82B53">
              <w:rPr>
                <w:rFonts w:ascii="Arial" w:hAnsi="Arial" w:cs="Arial"/>
                <w:sz w:val="20"/>
                <w:szCs w:val="20"/>
                <w:lang w:val="en-CA"/>
              </w:rPr>
              <w:t>31</w:t>
            </w:r>
          </w:p>
        </w:tc>
        <w:tc>
          <w:tcPr>
            <w:tcW w:w="1531" w:type="dxa"/>
          </w:tcPr>
          <w:p w14:paraId="32DCC473" w14:textId="124C7F43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2C78DE07" w14:textId="77777777" w:rsidTr="009E689E">
        <w:tc>
          <w:tcPr>
            <w:tcW w:w="4025" w:type="dxa"/>
          </w:tcPr>
          <w:p w14:paraId="13990B51" w14:textId="14632445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Titanium concentration</w:t>
            </w:r>
          </w:p>
        </w:tc>
        <w:tc>
          <w:tcPr>
            <w:tcW w:w="2168" w:type="dxa"/>
          </w:tcPr>
          <w:p w14:paraId="7153D60C" w14:textId="03F7F096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Ti</w:t>
            </w:r>
          </w:p>
        </w:tc>
        <w:tc>
          <w:tcPr>
            <w:tcW w:w="1304" w:type="dxa"/>
            <w:vAlign w:val="bottom"/>
          </w:tcPr>
          <w:p w14:paraId="2E6CF619" w14:textId="7BBB827F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942</w:t>
            </w:r>
          </w:p>
        </w:tc>
        <w:tc>
          <w:tcPr>
            <w:tcW w:w="1531" w:type="dxa"/>
          </w:tcPr>
          <w:p w14:paraId="38479055" w14:textId="1BBAF14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05FB1C1E" w14:textId="77777777" w:rsidTr="009E689E">
        <w:tc>
          <w:tcPr>
            <w:tcW w:w="4025" w:type="dxa"/>
          </w:tcPr>
          <w:p w14:paraId="33EA8185" w14:textId="57ECCE44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Chrome concentration</w:t>
            </w:r>
          </w:p>
        </w:tc>
        <w:tc>
          <w:tcPr>
            <w:tcW w:w="2168" w:type="dxa"/>
          </w:tcPr>
          <w:p w14:paraId="46779007" w14:textId="33559F32" w:rsidR="00582D47" w:rsidRPr="00A82B53" w:rsidRDefault="00582D47" w:rsidP="00FD4887">
            <w:pPr>
              <w:suppressLineNumbers/>
              <w:tabs>
                <w:tab w:val="center" w:pos="97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Cr</w:t>
            </w:r>
          </w:p>
        </w:tc>
        <w:tc>
          <w:tcPr>
            <w:tcW w:w="1304" w:type="dxa"/>
            <w:vAlign w:val="bottom"/>
          </w:tcPr>
          <w:p w14:paraId="541E027C" w14:textId="705AB6B9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771</w:t>
            </w:r>
          </w:p>
        </w:tc>
        <w:tc>
          <w:tcPr>
            <w:tcW w:w="1531" w:type="dxa"/>
          </w:tcPr>
          <w:p w14:paraId="73DD25AC" w14:textId="6DC7E725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5FEB4DDF" w14:textId="77777777" w:rsidTr="009E689E">
        <w:tc>
          <w:tcPr>
            <w:tcW w:w="4025" w:type="dxa"/>
          </w:tcPr>
          <w:p w14:paraId="0D725C48" w14:textId="78FAFA49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Arsenic concentration</w:t>
            </w:r>
          </w:p>
        </w:tc>
        <w:tc>
          <w:tcPr>
            <w:tcW w:w="2168" w:type="dxa"/>
          </w:tcPr>
          <w:p w14:paraId="774ADE2A" w14:textId="40D74CB3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As</w:t>
            </w:r>
          </w:p>
        </w:tc>
        <w:tc>
          <w:tcPr>
            <w:tcW w:w="1304" w:type="dxa"/>
            <w:vAlign w:val="bottom"/>
          </w:tcPr>
          <w:p w14:paraId="53D45D28" w14:textId="5569FD2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861</w:t>
            </w:r>
          </w:p>
        </w:tc>
        <w:tc>
          <w:tcPr>
            <w:tcW w:w="1531" w:type="dxa"/>
          </w:tcPr>
          <w:p w14:paraId="0E39F150" w14:textId="28FB5DEB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205B78CE" w14:textId="77777777" w:rsidTr="009E689E">
        <w:tc>
          <w:tcPr>
            <w:tcW w:w="4025" w:type="dxa"/>
          </w:tcPr>
          <w:p w14:paraId="61174C9C" w14:textId="2196BBFF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Sum of the other trace metal concentrations</w:t>
            </w:r>
          </w:p>
        </w:tc>
        <w:tc>
          <w:tcPr>
            <w:tcW w:w="2168" w:type="dxa"/>
          </w:tcPr>
          <w:p w14:paraId="55E2EC64" w14:textId="28ED2F11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Σ other trace metals</w:t>
            </w:r>
          </w:p>
        </w:tc>
        <w:tc>
          <w:tcPr>
            <w:tcW w:w="1304" w:type="dxa"/>
            <w:vAlign w:val="bottom"/>
          </w:tcPr>
          <w:p w14:paraId="3DD643BD" w14:textId="2A210F0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97</w:t>
            </w:r>
            <w:r w:rsidR="00C60DE2" w:rsidRPr="00A82B53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531" w:type="dxa"/>
          </w:tcPr>
          <w:p w14:paraId="7D938B7F" w14:textId="4E4ED45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1A4AE86C" w14:textId="77777777" w:rsidTr="009E689E">
        <w:tc>
          <w:tcPr>
            <w:tcW w:w="4025" w:type="dxa"/>
          </w:tcPr>
          <w:p w14:paraId="70363F70" w14:textId="20A869DC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Sum of the 7 indicator PCB concentrations</w:t>
            </w:r>
          </w:p>
        </w:tc>
        <w:tc>
          <w:tcPr>
            <w:tcW w:w="2168" w:type="dxa"/>
          </w:tcPr>
          <w:p w14:paraId="6C2CAC43" w14:textId="5553A6BA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Σ PCBi</w:t>
            </w:r>
          </w:p>
        </w:tc>
        <w:tc>
          <w:tcPr>
            <w:tcW w:w="1304" w:type="dxa"/>
            <w:vAlign w:val="bottom"/>
          </w:tcPr>
          <w:p w14:paraId="5099284C" w14:textId="7A073EC8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990</w:t>
            </w:r>
          </w:p>
        </w:tc>
        <w:tc>
          <w:tcPr>
            <w:tcW w:w="1531" w:type="dxa"/>
          </w:tcPr>
          <w:p w14:paraId="08D97ADB" w14:textId="4135E560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  <w:tr w:rsidR="009E689E" w:rsidRPr="00A82B53" w14:paraId="7355A9A6" w14:textId="77777777" w:rsidTr="009E689E">
        <w:tc>
          <w:tcPr>
            <w:tcW w:w="4025" w:type="dxa"/>
          </w:tcPr>
          <w:p w14:paraId="46C327F0" w14:textId="790377CE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Sum of the PAH concentrations</w:t>
            </w:r>
          </w:p>
        </w:tc>
        <w:tc>
          <w:tcPr>
            <w:tcW w:w="2168" w:type="dxa"/>
          </w:tcPr>
          <w:p w14:paraId="47DFFE93" w14:textId="14F70F6D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Σ PAH</w:t>
            </w:r>
          </w:p>
        </w:tc>
        <w:tc>
          <w:tcPr>
            <w:tcW w:w="1304" w:type="dxa"/>
            <w:vAlign w:val="bottom"/>
          </w:tcPr>
          <w:p w14:paraId="4268D46B" w14:textId="1057AC2C" w:rsidR="00582D47" w:rsidRPr="00A82B53" w:rsidRDefault="00582D47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0.854</w:t>
            </w:r>
          </w:p>
        </w:tc>
        <w:tc>
          <w:tcPr>
            <w:tcW w:w="1531" w:type="dxa"/>
          </w:tcPr>
          <w:p w14:paraId="773625D1" w14:textId="4BAD7BCD" w:rsidR="00582D47" w:rsidRPr="00A82B53" w:rsidRDefault="0090292B" w:rsidP="00FD4887">
            <w:pPr>
              <w:suppressLineNumbers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A82B53">
              <w:rPr>
                <w:rFonts w:ascii="Arial" w:hAnsi="Arial" w:cs="Arial"/>
                <w:sz w:val="20"/>
                <w:szCs w:val="20"/>
                <w:lang w:val="en-CA"/>
              </w:rPr>
              <w:t>&lt; 0.001</w:t>
            </w:r>
          </w:p>
        </w:tc>
      </w:tr>
    </w:tbl>
    <w:p w14:paraId="0E2D89CB" w14:textId="393D4A9C" w:rsidR="007857D2" w:rsidRPr="00A82B53" w:rsidRDefault="007857D2" w:rsidP="00FD4887">
      <w:pPr>
        <w:jc w:val="both"/>
        <w:rPr>
          <w:rFonts w:ascii="Arial" w:hAnsi="Arial" w:cs="Arial"/>
          <w:sz w:val="20"/>
          <w:szCs w:val="20"/>
          <w:lang w:val="en-CA"/>
        </w:rPr>
      </w:pPr>
    </w:p>
    <w:sectPr w:rsidR="007857D2" w:rsidRPr="00A82B53" w:rsidSect="009E221F">
      <w:type w:val="continuous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0662F" w16cex:dateUtc="2021-07-07T1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505DBF6" w16cid:durableId="244F7A3D"/>
  <w16cid:commentId w16cid:paraId="70840DC0" w16cid:durableId="248D4E70"/>
  <w16cid:commentId w16cid:paraId="1D8CC526" w16cid:durableId="244F7A3F"/>
  <w16cid:commentId w16cid:paraId="3C1C6B65" w16cid:durableId="2469D4A8"/>
  <w16cid:commentId w16cid:paraId="20D0674D" w16cid:durableId="248D4E73"/>
  <w16cid:commentId w16cid:paraId="16809E83" w16cid:durableId="248D4E74"/>
  <w16cid:commentId w16cid:paraId="6E46C0A3" w16cid:durableId="248D4E75"/>
  <w16cid:commentId w16cid:paraId="30B432CE" w16cid:durableId="248D50CF"/>
  <w16cid:commentId w16cid:paraId="67192FC9" w16cid:durableId="248D4E76"/>
  <w16cid:commentId w16cid:paraId="470E0274" w16cid:durableId="248D4E77"/>
  <w16cid:commentId w16cid:paraId="28393F92" w16cid:durableId="2490662F"/>
  <w16cid:commentId w16cid:paraId="5133F3E9" w16cid:durableId="248D4E78"/>
  <w16cid:commentId w16cid:paraId="1C220F04" w16cid:durableId="248D4E79"/>
  <w16cid:commentId w16cid:paraId="36DB3F20" w16cid:durableId="248D4E7A"/>
  <w16cid:commentId w16cid:paraId="0AFB2FC0" w16cid:durableId="248D4E7B"/>
  <w16cid:commentId w16cid:paraId="117EBE1C" w16cid:durableId="248D4E7C"/>
  <w16cid:commentId w16cid:paraId="5659E0B3" w16cid:durableId="248D4E7D"/>
  <w16cid:commentId w16cid:paraId="1AA13E91" w16cid:durableId="244F7A54"/>
  <w16cid:commentId w16cid:paraId="707A94F4" w16cid:durableId="2469D4AF"/>
  <w16cid:commentId w16cid:paraId="0FAC17DC" w16cid:durableId="248D4E80"/>
  <w16cid:commentId w16cid:paraId="2F89DB96" w16cid:durableId="248D4E81"/>
  <w16cid:commentId w16cid:paraId="4630621C" w16cid:durableId="248D4E82"/>
  <w16cid:commentId w16cid:paraId="2137C73D" w16cid:durableId="248D4E83"/>
  <w16cid:commentId w16cid:paraId="50EDC568" w16cid:durableId="248D4E84"/>
  <w16cid:commentId w16cid:paraId="5C49D6C0" w16cid:durableId="248D4E85"/>
  <w16cid:commentId w16cid:paraId="2D78C5AF" w16cid:durableId="244F7A57"/>
  <w16cid:commentId w16cid:paraId="2A3B75A2" w16cid:durableId="2469D4B3"/>
  <w16cid:commentId w16cid:paraId="141D4D92" w16cid:durableId="248D4E88"/>
  <w16cid:commentId w16cid:paraId="2C4C8B7D" w16cid:durableId="248D4E89"/>
  <w16cid:commentId w16cid:paraId="6B92682F" w16cid:durableId="248D4E8A"/>
  <w16cid:commentId w16cid:paraId="38AC5051" w16cid:durableId="248D4E8B"/>
  <w16cid:commentId w16cid:paraId="4A8C1671" w16cid:durableId="248D4E8C"/>
  <w16cid:commentId w16cid:paraId="0CCA440B" w16cid:durableId="248D4E8D"/>
  <w16cid:commentId w16cid:paraId="0355FF1F" w16cid:durableId="248D4E8E"/>
  <w16cid:commentId w16cid:paraId="3C157E76" w16cid:durableId="2469D4B5"/>
  <w16cid:commentId w16cid:paraId="1FA13AC7" w16cid:durableId="2469D4B6"/>
  <w16cid:commentId w16cid:paraId="0758A9D5" w16cid:durableId="2469D4B7"/>
  <w16cid:commentId w16cid:paraId="325F8EFE" w16cid:durableId="248D4E92"/>
  <w16cid:commentId w16cid:paraId="11D183C9" w16cid:durableId="248D4E93"/>
  <w16cid:commentId w16cid:paraId="0BD2EA54" w16cid:durableId="244F7A5F"/>
  <w16cid:commentId w16cid:paraId="25D8C947" w16cid:durableId="2469D4B9"/>
  <w16cid:commentId w16cid:paraId="0D125178" w16cid:durableId="248D4E96"/>
  <w16cid:commentId w16cid:paraId="50843F76" w16cid:durableId="248D4E97"/>
  <w16cid:commentId w16cid:paraId="4E5259C9" w16cid:durableId="244F7A61"/>
  <w16cid:commentId w16cid:paraId="2FE3FDFB" w16cid:durableId="244F7A6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CC078D" w14:textId="77777777" w:rsidR="00B82FF1" w:rsidRDefault="00B82FF1" w:rsidP="005C476F">
      <w:pPr>
        <w:spacing w:line="240" w:lineRule="auto"/>
      </w:pPr>
      <w:r>
        <w:separator/>
      </w:r>
    </w:p>
  </w:endnote>
  <w:endnote w:type="continuationSeparator" w:id="0">
    <w:p w14:paraId="268FB3C5" w14:textId="77777777" w:rsidR="00B82FF1" w:rsidRDefault="00B82FF1" w:rsidP="005C47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9871C9" w14:textId="77777777" w:rsidR="00B82FF1" w:rsidRDefault="00B82FF1" w:rsidP="005C476F">
      <w:pPr>
        <w:spacing w:line="240" w:lineRule="auto"/>
      </w:pPr>
      <w:r>
        <w:separator/>
      </w:r>
    </w:p>
  </w:footnote>
  <w:footnote w:type="continuationSeparator" w:id="0">
    <w:p w14:paraId="0F2FD2A3" w14:textId="77777777" w:rsidR="00B82FF1" w:rsidRDefault="00B82FF1" w:rsidP="005C476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325CF"/>
    <w:multiLevelType w:val="hybridMultilevel"/>
    <w:tmpl w:val="55EE16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6114D"/>
    <w:multiLevelType w:val="hybridMultilevel"/>
    <w:tmpl w:val="2532512A"/>
    <w:lvl w:ilvl="0" w:tplc="330465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171E0"/>
    <w:multiLevelType w:val="hybridMultilevel"/>
    <w:tmpl w:val="95A41B2E"/>
    <w:lvl w:ilvl="0" w:tplc="34540AB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576AE"/>
    <w:multiLevelType w:val="multilevel"/>
    <w:tmpl w:val="5CB2B0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0837FCB"/>
    <w:multiLevelType w:val="hybridMultilevel"/>
    <w:tmpl w:val="AB1A99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1099D"/>
    <w:multiLevelType w:val="hybridMultilevel"/>
    <w:tmpl w:val="18F0135E"/>
    <w:lvl w:ilvl="0" w:tplc="23D88D52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6BA149AA"/>
    <w:multiLevelType w:val="multilevel"/>
    <w:tmpl w:val="7E923E8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94B7A7B"/>
    <w:multiLevelType w:val="hybridMultilevel"/>
    <w:tmpl w:val="E1261FC8"/>
    <w:lvl w:ilvl="0" w:tplc="4F0263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CC4DB9"/>
    <w:multiLevelType w:val="hybridMultilevel"/>
    <w:tmpl w:val="D9C4C9B2"/>
    <w:lvl w:ilvl="0" w:tplc="D71AC2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5"/>
  </w:num>
  <w:num w:numId="5">
    <w:abstractNumId w:val="0"/>
  </w:num>
  <w:num w:numId="6">
    <w:abstractNumId w:val="4"/>
  </w:num>
  <w:num w:numId="7">
    <w:abstractNumId w:val="1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B81"/>
    <w:rsid w:val="00002FCC"/>
    <w:rsid w:val="00004BC0"/>
    <w:rsid w:val="00007DC7"/>
    <w:rsid w:val="00010482"/>
    <w:rsid w:val="00012597"/>
    <w:rsid w:val="00012E49"/>
    <w:rsid w:val="00027BF4"/>
    <w:rsid w:val="0003152F"/>
    <w:rsid w:val="00031D2C"/>
    <w:rsid w:val="00031E89"/>
    <w:rsid w:val="00033355"/>
    <w:rsid w:val="00036D69"/>
    <w:rsid w:val="00037534"/>
    <w:rsid w:val="00043549"/>
    <w:rsid w:val="00045BCB"/>
    <w:rsid w:val="00046449"/>
    <w:rsid w:val="000464EB"/>
    <w:rsid w:val="0004713E"/>
    <w:rsid w:val="00050BA1"/>
    <w:rsid w:val="00053B79"/>
    <w:rsid w:val="0006476C"/>
    <w:rsid w:val="00064894"/>
    <w:rsid w:val="0007079D"/>
    <w:rsid w:val="00071728"/>
    <w:rsid w:val="00071F9E"/>
    <w:rsid w:val="000726A6"/>
    <w:rsid w:val="000744B7"/>
    <w:rsid w:val="000767F3"/>
    <w:rsid w:val="00077474"/>
    <w:rsid w:val="0008053C"/>
    <w:rsid w:val="000862F3"/>
    <w:rsid w:val="0008780D"/>
    <w:rsid w:val="00095513"/>
    <w:rsid w:val="00096E9D"/>
    <w:rsid w:val="00097001"/>
    <w:rsid w:val="000A3CA2"/>
    <w:rsid w:val="000A5C90"/>
    <w:rsid w:val="000A62A8"/>
    <w:rsid w:val="000B1860"/>
    <w:rsid w:val="000B1995"/>
    <w:rsid w:val="000B1BCB"/>
    <w:rsid w:val="000B1C96"/>
    <w:rsid w:val="000B2242"/>
    <w:rsid w:val="000B6065"/>
    <w:rsid w:val="000B6367"/>
    <w:rsid w:val="000B69A5"/>
    <w:rsid w:val="000C0112"/>
    <w:rsid w:val="000C01C5"/>
    <w:rsid w:val="000C3717"/>
    <w:rsid w:val="000C5104"/>
    <w:rsid w:val="000C5EC3"/>
    <w:rsid w:val="000D2A63"/>
    <w:rsid w:val="000E2D27"/>
    <w:rsid w:val="000E428B"/>
    <w:rsid w:val="000E5186"/>
    <w:rsid w:val="000E57F7"/>
    <w:rsid w:val="000F0C5F"/>
    <w:rsid w:val="000F2747"/>
    <w:rsid w:val="000F320E"/>
    <w:rsid w:val="000F37A0"/>
    <w:rsid w:val="000F6CAC"/>
    <w:rsid w:val="000F7CAA"/>
    <w:rsid w:val="001007EA"/>
    <w:rsid w:val="00100995"/>
    <w:rsid w:val="001059F9"/>
    <w:rsid w:val="0011062F"/>
    <w:rsid w:val="00112974"/>
    <w:rsid w:val="00114044"/>
    <w:rsid w:val="00117082"/>
    <w:rsid w:val="0012007D"/>
    <w:rsid w:val="00125D58"/>
    <w:rsid w:val="0013525B"/>
    <w:rsid w:val="001364A1"/>
    <w:rsid w:val="001420DE"/>
    <w:rsid w:val="00145EC7"/>
    <w:rsid w:val="0015151D"/>
    <w:rsid w:val="00151678"/>
    <w:rsid w:val="001520EC"/>
    <w:rsid w:val="00154E60"/>
    <w:rsid w:val="00160926"/>
    <w:rsid w:val="00162B23"/>
    <w:rsid w:val="00163BE5"/>
    <w:rsid w:val="0016464F"/>
    <w:rsid w:val="00165F29"/>
    <w:rsid w:val="001711FE"/>
    <w:rsid w:val="00175AF0"/>
    <w:rsid w:val="001805EA"/>
    <w:rsid w:val="00182223"/>
    <w:rsid w:val="00183B42"/>
    <w:rsid w:val="001840F4"/>
    <w:rsid w:val="00186B52"/>
    <w:rsid w:val="00186E60"/>
    <w:rsid w:val="00187D6F"/>
    <w:rsid w:val="0019051C"/>
    <w:rsid w:val="00194740"/>
    <w:rsid w:val="0019602D"/>
    <w:rsid w:val="00196A9E"/>
    <w:rsid w:val="001A180F"/>
    <w:rsid w:val="001A19DC"/>
    <w:rsid w:val="001A242F"/>
    <w:rsid w:val="001A3909"/>
    <w:rsid w:val="001A5792"/>
    <w:rsid w:val="001A6BDC"/>
    <w:rsid w:val="001B0379"/>
    <w:rsid w:val="001B0B31"/>
    <w:rsid w:val="001B13CA"/>
    <w:rsid w:val="001B5264"/>
    <w:rsid w:val="001B575D"/>
    <w:rsid w:val="001B64CB"/>
    <w:rsid w:val="001C3C5B"/>
    <w:rsid w:val="001C4496"/>
    <w:rsid w:val="001D13AF"/>
    <w:rsid w:val="001D1D8E"/>
    <w:rsid w:val="001D1F2F"/>
    <w:rsid w:val="001D64EF"/>
    <w:rsid w:val="001D6DD1"/>
    <w:rsid w:val="001E03E9"/>
    <w:rsid w:val="001E6E73"/>
    <w:rsid w:val="001F16D0"/>
    <w:rsid w:val="001F20C2"/>
    <w:rsid w:val="001F44BA"/>
    <w:rsid w:val="001F5321"/>
    <w:rsid w:val="001F6F5B"/>
    <w:rsid w:val="001F745C"/>
    <w:rsid w:val="00201CA4"/>
    <w:rsid w:val="00204D7A"/>
    <w:rsid w:val="0020784E"/>
    <w:rsid w:val="00211DF2"/>
    <w:rsid w:val="002150CF"/>
    <w:rsid w:val="00215D26"/>
    <w:rsid w:val="002223AD"/>
    <w:rsid w:val="00223F4B"/>
    <w:rsid w:val="00224450"/>
    <w:rsid w:val="00224E5D"/>
    <w:rsid w:val="00233E58"/>
    <w:rsid w:val="00234AAF"/>
    <w:rsid w:val="0023521A"/>
    <w:rsid w:val="00237501"/>
    <w:rsid w:val="00237F46"/>
    <w:rsid w:val="00240CF5"/>
    <w:rsid w:val="002424C9"/>
    <w:rsid w:val="00243A14"/>
    <w:rsid w:val="00244200"/>
    <w:rsid w:val="0024519E"/>
    <w:rsid w:val="00245241"/>
    <w:rsid w:val="00246C7A"/>
    <w:rsid w:val="00246DB5"/>
    <w:rsid w:val="00247AF7"/>
    <w:rsid w:val="00252F13"/>
    <w:rsid w:val="00253851"/>
    <w:rsid w:val="0025764F"/>
    <w:rsid w:val="00260EF7"/>
    <w:rsid w:val="0026167E"/>
    <w:rsid w:val="002641C3"/>
    <w:rsid w:val="002649B7"/>
    <w:rsid w:val="00266D0A"/>
    <w:rsid w:val="002715E0"/>
    <w:rsid w:val="0027173B"/>
    <w:rsid w:val="00271763"/>
    <w:rsid w:val="00271DD4"/>
    <w:rsid w:val="00277D05"/>
    <w:rsid w:val="0028226E"/>
    <w:rsid w:val="002828FE"/>
    <w:rsid w:val="00283A12"/>
    <w:rsid w:val="00283E98"/>
    <w:rsid w:val="00285C7C"/>
    <w:rsid w:val="00290427"/>
    <w:rsid w:val="00290561"/>
    <w:rsid w:val="00291023"/>
    <w:rsid w:val="002915BD"/>
    <w:rsid w:val="002927B9"/>
    <w:rsid w:val="00295E23"/>
    <w:rsid w:val="00296D04"/>
    <w:rsid w:val="00296DFC"/>
    <w:rsid w:val="002A09C0"/>
    <w:rsid w:val="002A16D0"/>
    <w:rsid w:val="002A30C0"/>
    <w:rsid w:val="002A53AF"/>
    <w:rsid w:val="002A7562"/>
    <w:rsid w:val="002A79D4"/>
    <w:rsid w:val="002B1BF6"/>
    <w:rsid w:val="002B430A"/>
    <w:rsid w:val="002B5887"/>
    <w:rsid w:val="002C01D2"/>
    <w:rsid w:val="002C0877"/>
    <w:rsid w:val="002C25C1"/>
    <w:rsid w:val="002C5178"/>
    <w:rsid w:val="002C5E87"/>
    <w:rsid w:val="002C7EAE"/>
    <w:rsid w:val="002D0021"/>
    <w:rsid w:val="002D11BB"/>
    <w:rsid w:val="002D1285"/>
    <w:rsid w:val="002D1765"/>
    <w:rsid w:val="002D18D0"/>
    <w:rsid w:val="002D3886"/>
    <w:rsid w:val="002E4FE4"/>
    <w:rsid w:val="00300216"/>
    <w:rsid w:val="00302DFA"/>
    <w:rsid w:val="0030310A"/>
    <w:rsid w:val="00303452"/>
    <w:rsid w:val="00303D81"/>
    <w:rsid w:val="003070AC"/>
    <w:rsid w:val="003154B2"/>
    <w:rsid w:val="00315A0E"/>
    <w:rsid w:val="00316B64"/>
    <w:rsid w:val="00317B20"/>
    <w:rsid w:val="0032543A"/>
    <w:rsid w:val="00327EC0"/>
    <w:rsid w:val="00330A0D"/>
    <w:rsid w:val="00333821"/>
    <w:rsid w:val="00336E24"/>
    <w:rsid w:val="00340509"/>
    <w:rsid w:val="0034625F"/>
    <w:rsid w:val="00350FB4"/>
    <w:rsid w:val="00351681"/>
    <w:rsid w:val="003524E0"/>
    <w:rsid w:val="00352CF6"/>
    <w:rsid w:val="0035322E"/>
    <w:rsid w:val="00353A2C"/>
    <w:rsid w:val="003555FF"/>
    <w:rsid w:val="003612DB"/>
    <w:rsid w:val="0036371D"/>
    <w:rsid w:val="00366878"/>
    <w:rsid w:val="003672FE"/>
    <w:rsid w:val="00371F27"/>
    <w:rsid w:val="003722BD"/>
    <w:rsid w:val="00374A68"/>
    <w:rsid w:val="00376D23"/>
    <w:rsid w:val="00376EA0"/>
    <w:rsid w:val="00380408"/>
    <w:rsid w:val="0038064D"/>
    <w:rsid w:val="00382DE6"/>
    <w:rsid w:val="00385875"/>
    <w:rsid w:val="00392736"/>
    <w:rsid w:val="0039287B"/>
    <w:rsid w:val="003936A5"/>
    <w:rsid w:val="003A64CC"/>
    <w:rsid w:val="003A6836"/>
    <w:rsid w:val="003B5896"/>
    <w:rsid w:val="003C116D"/>
    <w:rsid w:val="003C339C"/>
    <w:rsid w:val="003D1581"/>
    <w:rsid w:val="003D27E1"/>
    <w:rsid w:val="003D2D72"/>
    <w:rsid w:val="003D31FA"/>
    <w:rsid w:val="003D4411"/>
    <w:rsid w:val="003D65E5"/>
    <w:rsid w:val="003E079E"/>
    <w:rsid w:val="003E38E5"/>
    <w:rsid w:val="003E53DC"/>
    <w:rsid w:val="003E67C7"/>
    <w:rsid w:val="003F1578"/>
    <w:rsid w:val="003F1A5D"/>
    <w:rsid w:val="003F4338"/>
    <w:rsid w:val="003F7F05"/>
    <w:rsid w:val="00407085"/>
    <w:rsid w:val="00411B5D"/>
    <w:rsid w:val="00412902"/>
    <w:rsid w:val="00414B9A"/>
    <w:rsid w:val="0041619F"/>
    <w:rsid w:val="00416231"/>
    <w:rsid w:val="004232D3"/>
    <w:rsid w:val="004259F6"/>
    <w:rsid w:val="004329EE"/>
    <w:rsid w:val="00434722"/>
    <w:rsid w:val="004378C4"/>
    <w:rsid w:val="00440272"/>
    <w:rsid w:val="00442011"/>
    <w:rsid w:val="004422D7"/>
    <w:rsid w:val="00447B39"/>
    <w:rsid w:val="00451BE5"/>
    <w:rsid w:val="004527C8"/>
    <w:rsid w:val="00453D69"/>
    <w:rsid w:val="004555BF"/>
    <w:rsid w:val="004707F2"/>
    <w:rsid w:val="00470815"/>
    <w:rsid w:val="004708F3"/>
    <w:rsid w:val="004714BD"/>
    <w:rsid w:val="004733F7"/>
    <w:rsid w:val="00474FC5"/>
    <w:rsid w:val="0047628A"/>
    <w:rsid w:val="00480450"/>
    <w:rsid w:val="004816FB"/>
    <w:rsid w:val="00483CD1"/>
    <w:rsid w:val="0048416A"/>
    <w:rsid w:val="00484945"/>
    <w:rsid w:val="0049067A"/>
    <w:rsid w:val="00490C67"/>
    <w:rsid w:val="0049189F"/>
    <w:rsid w:val="0049266A"/>
    <w:rsid w:val="00495441"/>
    <w:rsid w:val="00497099"/>
    <w:rsid w:val="004B0C0D"/>
    <w:rsid w:val="004B40B8"/>
    <w:rsid w:val="004B7CE4"/>
    <w:rsid w:val="004C04DD"/>
    <w:rsid w:val="004C3658"/>
    <w:rsid w:val="004C389C"/>
    <w:rsid w:val="004C4030"/>
    <w:rsid w:val="004C7233"/>
    <w:rsid w:val="004D1458"/>
    <w:rsid w:val="004D1F54"/>
    <w:rsid w:val="004D6F3E"/>
    <w:rsid w:val="004E1314"/>
    <w:rsid w:val="004E3F18"/>
    <w:rsid w:val="004E7648"/>
    <w:rsid w:val="004F3D0E"/>
    <w:rsid w:val="004F5F31"/>
    <w:rsid w:val="004F5F92"/>
    <w:rsid w:val="00507759"/>
    <w:rsid w:val="00507F4E"/>
    <w:rsid w:val="005103F9"/>
    <w:rsid w:val="00510626"/>
    <w:rsid w:val="005107CB"/>
    <w:rsid w:val="00510E88"/>
    <w:rsid w:val="00517407"/>
    <w:rsid w:val="00521322"/>
    <w:rsid w:val="005216A4"/>
    <w:rsid w:val="00522223"/>
    <w:rsid w:val="00524C1E"/>
    <w:rsid w:val="00532D07"/>
    <w:rsid w:val="0053720A"/>
    <w:rsid w:val="00537815"/>
    <w:rsid w:val="00540E3E"/>
    <w:rsid w:val="00543057"/>
    <w:rsid w:val="005435B9"/>
    <w:rsid w:val="005453A7"/>
    <w:rsid w:val="00546413"/>
    <w:rsid w:val="00556B45"/>
    <w:rsid w:val="00560439"/>
    <w:rsid w:val="005623BC"/>
    <w:rsid w:val="00564BD2"/>
    <w:rsid w:val="00566BA2"/>
    <w:rsid w:val="00566F2C"/>
    <w:rsid w:val="00567E4F"/>
    <w:rsid w:val="0057106A"/>
    <w:rsid w:val="005724F2"/>
    <w:rsid w:val="00576117"/>
    <w:rsid w:val="00582D47"/>
    <w:rsid w:val="005847B1"/>
    <w:rsid w:val="0058525A"/>
    <w:rsid w:val="0058707F"/>
    <w:rsid w:val="00595166"/>
    <w:rsid w:val="0059667C"/>
    <w:rsid w:val="005971A4"/>
    <w:rsid w:val="005A0BC9"/>
    <w:rsid w:val="005A367A"/>
    <w:rsid w:val="005A4DF0"/>
    <w:rsid w:val="005A559E"/>
    <w:rsid w:val="005A6B25"/>
    <w:rsid w:val="005A7C2F"/>
    <w:rsid w:val="005B5757"/>
    <w:rsid w:val="005B74C2"/>
    <w:rsid w:val="005B7996"/>
    <w:rsid w:val="005C3EBC"/>
    <w:rsid w:val="005C476F"/>
    <w:rsid w:val="005C4B0B"/>
    <w:rsid w:val="005D0D8E"/>
    <w:rsid w:val="005D59A7"/>
    <w:rsid w:val="005D7854"/>
    <w:rsid w:val="005E0736"/>
    <w:rsid w:val="005E665E"/>
    <w:rsid w:val="005E711C"/>
    <w:rsid w:val="005F0323"/>
    <w:rsid w:val="005F4861"/>
    <w:rsid w:val="005F4D2D"/>
    <w:rsid w:val="005F6FDB"/>
    <w:rsid w:val="005F75F0"/>
    <w:rsid w:val="00600F53"/>
    <w:rsid w:val="0060591B"/>
    <w:rsid w:val="006110C1"/>
    <w:rsid w:val="0061215C"/>
    <w:rsid w:val="00614C89"/>
    <w:rsid w:val="00615248"/>
    <w:rsid w:val="006169F0"/>
    <w:rsid w:val="00620566"/>
    <w:rsid w:val="00622F71"/>
    <w:rsid w:val="006262B8"/>
    <w:rsid w:val="006274F4"/>
    <w:rsid w:val="00630C5C"/>
    <w:rsid w:val="00632CFD"/>
    <w:rsid w:val="00636476"/>
    <w:rsid w:val="006371FE"/>
    <w:rsid w:val="0063734B"/>
    <w:rsid w:val="006450AC"/>
    <w:rsid w:val="00646891"/>
    <w:rsid w:val="0064741A"/>
    <w:rsid w:val="0065112C"/>
    <w:rsid w:val="006517BF"/>
    <w:rsid w:val="00653F07"/>
    <w:rsid w:val="00661085"/>
    <w:rsid w:val="0066195B"/>
    <w:rsid w:val="00664F93"/>
    <w:rsid w:val="00667524"/>
    <w:rsid w:val="00667CAB"/>
    <w:rsid w:val="00670807"/>
    <w:rsid w:val="0067236B"/>
    <w:rsid w:val="0067365E"/>
    <w:rsid w:val="00676400"/>
    <w:rsid w:val="006779E4"/>
    <w:rsid w:val="0068150C"/>
    <w:rsid w:val="006836F0"/>
    <w:rsid w:val="00690925"/>
    <w:rsid w:val="00692AA0"/>
    <w:rsid w:val="006942C0"/>
    <w:rsid w:val="00695CC6"/>
    <w:rsid w:val="006A151A"/>
    <w:rsid w:val="006A41FC"/>
    <w:rsid w:val="006A717B"/>
    <w:rsid w:val="006A7E58"/>
    <w:rsid w:val="006B444D"/>
    <w:rsid w:val="006B5B90"/>
    <w:rsid w:val="006C20A4"/>
    <w:rsid w:val="006C54CA"/>
    <w:rsid w:val="006D081C"/>
    <w:rsid w:val="006D0A28"/>
    <w:rsid w:val="006D0B68"/>
    <w:rsid w:val="006D14B0"/>
    <w:rsid w:val="006D20DE"/>
    <w:rsid w:val="006D2709"/>
    <w:rsid w:val="006D30CB"/>
    <w:rsid w:val="006D6177"/>
    <w:rsid w:val="006D7DAF"/>
    <w:rsid w:val="006E2194"/>
    <w:rsid w:val="006E4F3D"/>
    <w:rsid w:val="006E5A8B"/>
    <w:rsid w:val="006E7A8F"/>
    <w:rsid w:val="006F2316"/>
    <w:rsid w:val="006F3920"/>
    <w:rsid w:val="006F547C"/>
    <w:rsid w:val="006F6A2B"/>
    <w:rsid w:val="00701D88"/>
    <w:rsid w:val="00702650"/>
    <w:rsid w:val="00704FCE"/>
    <w:rsid w:val="0070537A"/>
    <w:rsid w:val="0070623E"/>
    <w:rsid w:val="00712ED4"/>
    <w:rsid w:val="00713543"/>
    <w:rsid w:val="00715587"/>
    <w:rsid w:val="00715BD7"/>
    <w:rsid w:val="007162B1"/>
    <w:rsid w:val="00716A84"/>
    <w:rsid w:val="00717EF3"/>
    <w:rsid w:val="00723CF3"/>
    <w:rsid w:val="0072513E"/>
    <w:rsid w:val="00726A5E"/>
    <w:rsid w:val="00726DC7"/>
    <w:rsid w:val="00727336"/>
    <w:rsid w:val="00730833"/>
    <w:rsid w:val="00732AB1"/>
    <w:rsid w:val="007338EC"/>
    <w:rsid w:val="00734525"/>
    <w:rsid w:val="00735D1A"/>
    <w:rsid w:val="00736850"/>
    <w:rsid w:val="00737A24"/>
    <w:rsid w:val="007426CC"/>
    <w:rsid w:val="007443F9"/>
    <w:rsid w:val="00750960"/>
    <w:rsid w:val="00754EFC"/>
    <w:rsid w:val="0075749D"/>
    <w:rsid w:val="00762064"/>
    <w:rsid w:val="00763C60"/>
    <w:rsid w:val="00767338"/>
    <w:rsid w:val="007703C1"/>
    <w:rsid w:val="00772532"/>
    <w:rsid w:val="0077455E"/>
    <w:rsid w:val="00775C8E"/>
    <w:rsid w:val="00782C8F"/>
    <w:rsid w:val="00782C91"/>
    <w:rsid w:val="007857D2"/>
    <w:rsid w:val="0078663B"/>
    <w:rsid w:val="00786A36"/>
    <w:rsid w:val="00786C23"/>
    <w:rsid w:val="00786DE0"/>
    <w:rsid w:val="00792C94"/>
    <w:rsid w:val="007939C6"/>
    <w:rsid w:val="0079603E"/>
    <w:rsid w:val="00796634"/>
    <w:rsid w:val="007A7739"/>
    <w:rsid w:val="007B0E89"/>
    <w:rsid w:val="007B78EA"/>
    <w:rsid w:val="007C0870"/>
    <w:rsid w:val="007C09BC"/>
    <w:rsid w:val="007C4B6F"/>
    <w:rsid w:val="007C619B"/>
    <w:rsid w:val="007C6D21"/>
    <w:rsid w:val="007D3260"/>
    <w:rsid w:val="007D359A"/>
    <w:rsid w:val="007D5F87"/>
    <w:rsid w:val="007E120A"/>
    <w:rsid w:val="007E23B0"/>
    <w:rsid w:val="007E2D77"/>
    <w:rsid w:val="007E4E14"/>
    <w:rsid w:val="007E734A"/>
    <w:rsid w:val="007F258F"/>
    <w:rsid w:val="007F5839"/>
    <w:rsid w:val="00802D22"/>
    <w:rsid w:val="008031B8"/>
    <w:rsid w:val="00803B26"/>
    <w:rsid w:val="00803BC9"/>
    <w:rsid w:val="00804B74"/>
    <w:rsid w:val="00806643"/>
    <w:rsid w:val="00810194"/>
    <w:rsid w:val="00812148"/>
    <w:rsid w:val="00814A59"/>
    <w:rsid w:val="00816A09"/>
    <w:rsid w:val="00816BA3"/>
    <w:rsid w:val="00817E55"/>
    <w:rsid w:val="00820B3A"/>
    <w:rsid w:val="00822A7A"/>
    <w:rsid w:val="0082494A"/>
    <w:rsid w:val="00826FBB"/>
    <w:rsid w:val="00827944"/>
    <w:rsid w:val="00827B8E"/>
    <w:rsid w:val="00832260"/>
    <w:rsid w:val="00836489"/>
    <w:rsid w:val="00837863"/>
    <w:rsid w:val="0084104F"/>
    <w:rsid w:val="008417FD"/>
    <w:rsid w:val="00842163"/>
    <w:rsid w:val="00845E89"/>
    <w:rsid w:val="00847272"/>
    <w:rsid w:val="00851A30"/>
    <w:rsid w:val="00853BB0"/>
    <w:rsid w:val="00853EB0"/>
    <w:rsid w:val="00853F3D"/>
    <w:rsid w:val="00863290"/>
    <w:rsid w:val="00863CA6"/>
    <w:rsid w:val="00864E8C"/>
    <w:rsid w:val="0086626D"/>
    <w:rsid w:val="00866902"/>
    <w:rsid w:val="00866FA8"/>
    <w:rsid w:val="00867153"/>
    <w:rsid w:val="00867913"/>
    <w:rsid w:val="00871000"/>
    <w:rsid w:val="00872A40"/>
    <w:rsid w:val="00883291"/>
    <w:rsid w:val="008838B1"/>
    <w:rsid w:val="00883910"/>
    <w:rsid w:val="0088397E"/>
    <w:rsid w:val="00884346"/>
    <w:rsid w:val="008850F9"/>
    <w:rsid w:val="00887FDB"/>
    <w:rsid w:val="0089055F"/>
    <w:rsid w:val="00890BDD"/>
    <w:rsid w:val="008910B9"/>
    <w:rsid w:val="00891D40"/>
    <w:rsid w:val="008971EA"/>
    <w:rsid w:val="008A2419"/>
    <w:rsid w:val="008A30BD"/>
    <w:rsid w:val="008A4B81"/>
    <w:rsid w:val="008A5C77"/>
    <w:rsid w:val="008B49BF"/>
    <w:rsid w:val="008B649C"/>
    <w:rsid w:val="008B7F4C"/>
    <w:rsid w:val="008C021B"/>
    <w:rsid w:val="008C1F07"/>
    <w:rsid w:val="008C29E4"/>
    <w:rsid w:val="008C2F6A"/>
    <w:rsid w:val="008C313A"/>
    <w:rsid w:val="008C31C3"/>
    <w:rsid w:val="008C35C0"/>
    <w:rsid w:val="008C3D7E"/>
    <w:rsid w:val="008C48B6"/>
    <w:rsid w:val="008D0914"/>
    <w:rsid w:val="008D21DF"/>
    <w:rsid w:val="008D23D4"/>
    <w:rsid w:val="008D59E5"/>
    <w:rsid w:val="008D6D38"/>
    <w:rsid w:val="008E1424"/>
    <w:rsid w:val="008E2175"/>
    <w:rsid w:val="008F6B25"/>
    <w:rsid w:val="00901886"/>
    <w:rsid w:val="0090292B"/>
    <w:rsid w:val="00903815"/>
    <w:rsid w:val="00904F0C"/>
    <w:rsid w:val="0090524F"/>
    <w:rsid w:val="009058CB"/>
    <w:rsid w:val="00907E84"/>
    <w:rsid w:val="009136A4"/>
    <w:rsid w:val="00913977"/>
    <w:rsid w:val="00914FA2"/>
    <w:rsid w:val="009243C8"/>
    <w:rsid w:val="00924B25"/>
    <w:rsid w:val="009324F5"/>
    <w:rsid w:val="00933FEF"/>
    <w:rsid w:val="00934A76"/>
    <w:rsid w:val="00934E2B"/>
    <w:rsid w:val="00937A4F"/>
    <w:rsid w:val="00937ADB"/>
    <w:rsid w:val="00937F36"/>
    <w:rsid w:val="009410AB"/>
    <w:rsid w:val="00941235"/>
    <w:rsid w:val="009412E2"/>
    <w:rsid w:val="00941EBC"/>
    <w:rsid w:val="0094554F"/>
    <w:rsid w:val="009456BE"/>
    <w:rsid w:val="00946760"/>
    <w:rsid w:val="0095202A"/>
    <w:rsid w:val="009520B1"/>
    <w:rsid w:val="00952200"/>
    <w:rsid w:val="00955BCD"/>
    <w:rsid w:val="00957ACD"/>
    <w:rsid w:val="0096408F"/>
    <w:rsid w:val="00977F7C"/>
    <w:rsid w:val="00981533"/>
    <w:rsid w:val="00982580"/>
    <w:rsid w:val="00982883"/>
    <w:rsid w:val="00987BB7"/>
    <w:rsid w:val="00990321"/>
    <w:rsid w:val="00991A44"/>
    <w:rsid w:val="009930BA"/>
    <w:rsid w:val="009940F2"/>
    <w:rsid w:val="00994B14"/>
    <w:rsid w:val="00996102"/>
    <w:rsid w:val="00997239"/>
    <w:rsid w:val="009A15F2"/>
    <w:rsid w:val="009A37BB"/>
    <w:rsid w:val="009A5342"/>
    <w:rsid w:val="009A548C"/>
    <w:rsid w:val="009A7F77"/>
    <w:rsid w:val="009B1DA3"/>
    <w:rsid w:val="009B2786"/>
    <w:rsid w:val="009B4C61"/>
    <w:rsid w:val="009B4FC5"/>
    <w:rsid w:val="009C0E8B"/>
    <w:rsid w:val="009C4667"/>
    <w:rsid w:val="009C6A61"/>
    <w:rsid w:val="009D19F9"/>
    <w:rsid w:val="009D1B3D"/>
    <w:rsid w:val="009D3166"/>
    <w:rsid w:val="009D33F1"/>
    <w:rsid w:val="009D36E5"/>
    <w:rsid w:val="009E044A"/>
    <w:rsid w:val="009E221F"/>
    <w:rsid w:val="009E32C2"/>
    <w:rsid w:val="009E4222"/>
    <w:rsid w:val="009E439D"/>
    <w:rsid w:val="009E689E"/>
    <w:rsid w:val="009F5F73"/>
    <w:rsid w:val="00A05DCB"/>
    <w:rsid w:val="00A07645"/>
    <w:rsid w:val="00A105D3"/>
    <w:rsid w:val="00A111C1"/>
    <w:rsid w:val="00A11FFD"/>
    <w:rsid w:val="00A14387"/>
    <w:rsid w:val="00A20E2C"/>
    <w:rsid w:val="00A23305"/>
    <w:rsid w:val="00A2543B"/>
    <w:rsid w:val="00A308D0"/>
    <w:rsid w:val="00A3098C"/>
    <w:rsid w:val="00A34D93"/>
    <w:rsid w:val="00A3752A"/>
    <w:rsid w:val="00A43158"/>
    <w:rsid w:val="00A46B3B"/>
    <w:rsid w:val="00A46B5F"/>
    <w:rsid w:val="00A46B82"/>
    <w:rsid w:val="00A54B89"/>
    <w:rsid w:val="00A5695A"/>
    <w:rsid w:val="00A5760C"/>
    <w:rsid w:val="00A6004C"/>
    <w:rsid w:val="00A646BB"/>
    <w:rsid w:val="00A67A72"/>
    <w:rsid w:val="00A703FC"/>
    <w:rsid w:val="00A707BC"/>
    <w:rsid w:val="00A70BAE"/>
    <w:rsid w:val="00A72038"/>
    <w:rsid w:val="00A7458A"/>
    <w:rsid w:val="00A74934"/>
    <w:rsid w:val="00A75115"/>
    <w:rsid w:val="00A8000C"/>
    <w:rsid w:val="00A81167"/>
    <w:rsid w:val="00A81F7E"/>
    <w:rsid w:val="00A82B53"/>
    <w:rsid w:val="00A84504"/>
    <w:rsid w:val="00A853F9"/>
    <w:rsid w:val="00A876FD"/>
    <w:rsid w:val="00A94046"/>
    <w:rsid w:val="00A950F2"/>
    <w:rsid w:val="00A96626"/>
    <w:rsid w:val="00AA1862"/>
    <w:rsid w:val="00AA2135"/>
    <w:rsid w:val="00AA4D42"/>
    <w:rsid w:val="00AA7DAD"/>
    <w:rsid w:val="00AB0134"/>
    <w:rsid w:val="00AB1722"/>
    <w:rsid w:val="00AB189C"/>
    <w:rsid w:val="00AB2D41"/>
    <w:rsid w:val="00AB34C0"/>
    <w:rsid w:val="00AB3EAE"/>
    <w:rsid w:val="00AB44C8"/>
    <w:rsid w:val="00AB4B12"/>
    <w:rsid w:val="00AB5E71"/>
    <w:rsid w:val="00AB620F"/>
    <w:rsid w:val="00AB6F7B"/>
    <w:rsid w:val="00AB7887"/>
    <w:rsid w:val="00AC2107"/>
    <w:rsid w:val="00AC355B"/>
    <w:rsid w:val="00AC4210"/>
    <w:rsid w:val="00AC4D8D"/>
    <w:rsid w:val="00AC7784"/>
    <w:rsid w:val="00AD06ED"/>
    <w:rsid w:val="00AE3E98"/>
    <w:rsid w:val="00AE4E47"/>
    <w:rsid w:val="00AE5832"/>
    <w:rsid w:val="00AE64EF"/>
    <w:rsid w:val="00AF0C71"/>
    <w:rsid w:val="00AF1053"/>
    <w:rsid w:val="00AF4662"/>
    <w:rsid w:val="00AF4E24"/>
    <w:rsid w:val="00B007EC"/>
    <w:rsid w:val="00B013A8"/>
    <w:rsid w:val="00B014A8"/>
    <w:rsid w:val="00B048BA"/>
    <w:rsid w:val="00B04AE2"/>
    <w:rsid w:val="00B04CFE"/>
    <w:rsid w:val="00B05B8B"/>
    <w:rsid w:val="00B0606A"/>
    <w:rsid w:val="00B06D30"/>
    <w:rsid w:val="00B073D8"/>
    <w:rsid w:val="00B1146A"/>
    <w:rsid w:val="00B11DD3"/>
    <w:rsid w:val="00B12150"/>
    <w:rsid w:val="00B1676A"/>
    <w:rsid w:val="00B20F74"/>
    <w:rsid w:val="00B22A3D"/>
    <w:rsid w:val="00B23FD6"/>
    <w:rsid w:val="00B25A16"/>
    <w:rsid w:val="00B26424"/>
    <w:rsid w:val="00B27178"/>
    <w:rsid w:val="00B273E9"/>
    <w:rsid w:val="00B275CC"/>
    <w:rsid w:val="00B31D24"/>
    <w:rsid w:val="00B34145"/>
    <w:rsid w:val="00B351D9"/>
    <w:rsid w:val="00B35897"/>
    <w:rsid w:val="00B35DAC"/>
    <w:rsid w:val="00B37CA4"/>
    <w:rsid w:val="00B46A49"/>
    <w:rsid w:val="00B548BE"/>
    <w:rsid w:val="00B54F30"/>
    <w:rsid w:val="00B5563D"/>
    <w:rsid w:val="00B5773A"/>
    <w:rsid w:val="00B6040E"/>
    <w:rsid w:val="00B608D0"/>
    <w:rsid w:val="00B61B32"/>
    <w:rsid w:val="00B637B4"/>
    <w:rsid w:val="00B73F6B"/>
    <w:rsid w:val="00B76617"/>
    <w:rsid w:val="00B82FDD"/>
    <w:rsid w:val="00B82FF1"/>
    <w:rsid w:val="00B8389F"/>
    <w:rsid w:val="00B857B6"/>
    <w:rsid w:val="00B85C95"/>
    <w:rsid w:val="00B90EF9"/>
    <w:rsid w:val="00B93C75"/>
    <w:rsid w:val="00B95617"/>
    <w:rsid w:val="00B95B44"/>
    <w:rsid w:val="00B96354"/>
    <w:rsid w:val="00BA7F61"/>
    <w:rsid w:val="00BB4E54"/>
    <w:rsid w:val="00BB73BF"/>
    <w:rsid w:val="00BB7A05"/>
    <w:rsid w:val="00BC07F8"/>
    <w:rsid w:val="00BC12E9"/>
    <w:rsid w:val="00BC19E3"/>
    <w:rsid w:val="00BC1E86"/>
    <w:rsid w:val="00BC2E6D"/>
    <w:rsid w:val="00BC470A"/>
    <w:rsid w:val="00BD1479"/>
    <w:rsid w:val="00BD27EE"/>
    <w:rsid w:val="00BD2D2E"/>
    <w:rsid w:val="00BD3465"/>
    <w:rsid w:val="00BD5A5A"/>
    <w:rsid w:val="00BD6E15"/>
    <w:rsid w:val="00BE2361"/>
    <w:rsid w:val="00BE4DD2"/>
    <w:rsid w:val="00BE4FF4"/>
    <w:rsid w:val="00BF0687"/>
    <w:rsid w:val="00BF44C0"/>
    <w:rsid w:val="00BF4C1F"/>
    <w:rsid w:val="00BF7C01"/>
    <w:rsid w:val="00C04C94"/>
    <w:rsid w:val="00C07202"/>
    <w:rsid w:val="00C143B3"/>
    <w:rsid w:val="00C16B65"/>
    <w:rsid w:val="00C16C6D"/>
    <w:rsid w:val="00C22EFB"/>
    <w:rsid w:val="00C23018"/>
    <w:rsid w:val="00C23947"/>
    <w:rsid w:val="00C257CB"/>
    <w:rsid w:val="00C2618F"/>
    <w:rsid w:val="00C278F2"/>
    <w:rsid w:val="00C32C1E"/>
    <w:rsid w:val="00C333EA"/>
    <w:rsid w:val="00C35144"/>
    <w:rsid w:val="00C35AC3"/>
    <w:rsid w:val="00C3620F"/>
    <w:rsid w:val="00C40934"/>
    <w:rsid w:val="00C40B1F"/>
    <w:rsid w:val="00C40E0F"/>
    <w:rsid w:val="00C446F6"/>
    <w:rsid w:val="00C44D16"/>
    <w:rsid w:val="00C4500E"/>
    <w:rsid w:val="00C46C4C"/>
    <w:rsid w:val="00C46C9E"/>
    <w:rsid w:val="00C5092E"/>
    <w:rsid w:val="00C51427"/>
    <w:rsid w:val="00C526E6"/>
    <w:rsid w:val="00C53EFC"/>
    <w:rsid w:val="00C5469E"/>
    <w:rsid w:val="00C55964"/>
    <w:rsid w:val="00C55A5F"/>
    <w:rsid w:val="00C57D97"/>
    <w:rsid w:val="00C60DE2"/>
    <w:rsid w:val="00C61515"/>
    <w:rsid w:val="00C62FCF"/>
    <w:rsid w:val="00C72D8C"/>
    <w:rsid w:val="00C74DBA"/>
    <w:rsid w:val="00C7636A"/>
    <w:rsid w:val="00C768FD"/>
    <w:rsid w:val="00C81ECF"/>
    <w:rsid w:val="00C831BE"/>
    <w:rsid w:val="00C8560C"/>
    <w:rsid w:val="00C85A99"/>
    <w:rsid w:val="00C920B4"/>
    <w:rsid w:val="00C921F0"/>
    <w:rsid w:val="00C93B12"/>
    <w:rsid w:val="00C97CBB"/>
    <w:rsid w:val="00CA2C6A"/>
    <w:rsid w:val="00CA2DD3"/>
    <w:rsid w:val="00CA3990"/>
    <w:rsid w:val="00CB20BF"/>
    <w:rsid w:val="00CB2DA4"/>
    <w:rsid w:val="00CB415C"/>
    <w:rsid w:val="00CB599F"/>
    <w:rsid w:val="00CB5F6B"/>
    <w:rsid w:val="00CB65F2"/>
    <w:rsid w:val="00CC02EB"/>
    <w:rsid w:val="00CC0F9A"/>
    <w:rsid w:val="00CC31F0"/>
    <w:rsid w:val="00CC325E"/>
    <w:rsid w:val="00CC45AC"/>
    <w:rsid w:val="00CC498F"/>
    <w:rsid w:val="00CC5A65"/>
    <w:rsid w:val="00CC5F02"/>
    <w:rsid w:val="00CC72B3"/>
    <w:rsid w:val="00CD05BF"/>
    <w:rsid w:val="00CD1AE8"/>
    <w:rsid w:val="00CD2FA9"/>
    <w:rsid w:val="00CD3679"/>
    <w:rsid w:val="00CD5652"/>
    <w:rsid w:val="00CD7176"/>
    <w:rsid w:val="00CD7496"/>
    <w:rsid w:val="00CD7E49"/>
    <w:rsid w:val="00CE52D2"/>
    <w:rsid w:val="00CE5A54"/>
    <w:rsid w:val="00CE5B99"/>
    <w:rsid w:val="00CE655A"/>
    <w:rsid w:val="00CF0943"/>
    <w:rsid w:val="00CF09BC"/>
    <w:rsid w:val="00CF7225"/>
    <w:rsid w:val="00D00010"/>
    <w:rsid w:val="00D01397"/>
    <w:rsid w:val="00D02F13"/>
    <w:rsid w:val="00D02F8B"/>
    <w:rsid w:val="00D069CE"/>
    <w:rsid w:val="00D1179C"/>
    <w:rsid w:val="00D13506"/>
    <w:rsid w:val="00D151D7"/>
    <w:rsid w:val="00D17185"/>
    <w:rsid w:val="00D17508"/>
    <w:rsid w:val="00D21968"/>
    <w:rsid w:val="00D2680E"/>
    <w:rsid w:val="00D30109"/>
    <w:rsid w:val="00D30615"/>
    <w:rsid w:val="00D32209"/>
    <w:rsid w:val="00D42CD5"/>
    <w:rsid w:val="00D446F0"/>
    <w:rsid w:val="00D502D9"/>
    <w:rsid w:val="00D51096"/>
    <w:rsid w:val="00D51554"/>
    <w:rsid w:val="00D52E27"/>
    <w:rsid w:val="00D5352F"/>
    <w:rsid w:val="00D538B9"/>
    <w:rsid w:val="00D54BD9"/>
    <w:rsid w:val="00D5666B"/>
    <w:rsid w:val="00D60B6B"/>
    <w:rsid w:val="00D64518"/>
    <w:rsid w:val="00D65425"/>
    <w:rsid w:val="00D65BE5"/>
    <w:rsid w:val="00D65F42"/>
    <w:rsid w:val="00D65F4F"/>
    <w:rsid w:val="00D72183"/>
    <w:rsid w:val="00D75BED"/>
    <w:rsid w:val="00D815B0"/>
    <w:rsid w:val="00D833B2"/>
    <w:rsid w:val="00D90E5E"/>
    <w:rsid w:val="00D928CE"/>
    <w:rsid w:val="00D932FB"/>
    <w:rsid w:val="00D94858"/>
    <w:rsid w:val="00D9766F"/>
    <w:rsid w:val="00DB0011"/>
    <w:rsid w:val="00DB6333"/>
    <w:rsid w:val="00DB7676"/>
    <w:rsid w:val="00DC0B3F"/>
    <w:rsid w:val="00DC0E99"/>
    <w:rsid w:val="00DC54B1"/>
    <w:rsid w:val="00DC5D9A"/>
    <w:rsid w:val="00DC6299"/>
    <w:rsid w:val="00DC6C8F"/>
    <w:rsid w:val="00DD4DDA"/>
    <w:rsid w:val="00DD5F33"/>
    <w:rsid w:val="00DD746D"/>
    <w:rsid w:val="00DE3D8A"/>
    <w:rsid w:val="00DE5C21"/>
    <w:rsid w:val="00DF0AC9"/>
    <w:rsid w:val="00DF11CF"/>
    <w:rsid w:val="00DF26D7"/>
    <w:rsid w:val="00DF3981"/>
    <w:rsid w:val="00DF3FA9"/>
    <w:rsid w:val="00DF5435"/>
    <w:rsid w:val="00E0477C"/>
    <w:rsid w:val="00E05ABB"/>
    <w:rsid w:val="00E07376"/>
    <w:rsid w:val="00E1147F"/>
    <w:rsid w:val="00E11C05"/>
    <w:rsid w:val="00E1351B"/>
    <w:rsid w:val="00E14AED"/>
    <w:rsid w:val="00E14D3F"/>
    <w:rsid w:val="00E1532E"/>
    <w:rsid w:val="00E170E5"/>
    <w:rsid w:val="00E1747E"/>
    <w:rsid w:val="00E20210"/>
    <w:rsid w:val="00E32CC5"/>
    <w:rsid w:val="00E33A67"/>
    <w:rsid w:val="00E37EDD"/>
    <w:rsid w:val="00E41451"/>
    <w:rsid w:val="00E45121"/>
    <w:rsid w:val="00E451E9"/>
    <w:rsid w:val="00E45C92"/>
    <w:rsid w:val="00E45D61"/>
    <w:rsid w:val="00E5268B"/>
    <w:rsid w:val="00E5460B"/>
    <w:rsid w:val="00E571FC"/>
    <w:rsid w:val="00E66999"/>
    <w:rsid w:val="00E70422"/>
    <w:rsid w:val="00E704F5"/>
    <w:rsid w:val="00E70F68"/>
    <w:rsid w:val="00E73EAE"/>
    <w:rsid w:val="00E771B2"/>
    <w:rsid w:val="00E77930"/>
    <w:rsid w:val="00E8059C"/>
    <w:rsid w:val="00E80EBC"/>
    <w:rsid w:val="00E833EC"/>
    <w:rsid w:val="00E874F2"/>
    <w:rsid w:val="00E87E5D"/>
    <w:rsid w:val="00E91CC9"/>
    <w:rsid w:val="00E94427"/>
    <w:rsid w:val="00E94C05"/>
    <w:rsid w:val="00E94F0D"/>
    <w:rsid w:val="00E96044"/>
    <w:rsid w:val="00EA0822"/>
    <w:rsid w:val="00EA137B"/>
    <w:rsid w:val="00EA19CF"/>
    <w:rsid w:val="00EA26FD"/>
    <w:rsid w:val="00EA350D"/>
    <w:rsid w:val="00EB1088"/>
    <w:rsid w:val="00EB2260"/>
    <w:rsid w:val="00EB27E2"/>
    <w:rsid w:val="00EB2860"/>
    <w:rsid w:val="00EB457C"/>
    <w:rsid w:val="00EB4588"/>
    <w:rsid w:val="00EC4C26"/>
    <w:rsid w:val="00EC63CD"/>
    <w:rsid w:val="00ED3F8A"/>
    <w:rsid w:val="00ED770E"/>
    <w:rsid w:val="00ED776A"/>
    <w:rsid w:val="00EE1273"/>
    <w:rsid w:val="00EE2DBF"/>
    <w:rsid w:val="00EE52CC"/>
    <w:rsid w:val="00EE6BA6"/>
    <w:rsid w:val="00EF0081"/>
    <w:rsid w:val="00EF1329"/>
    <w:rsid w:val="00EF1CC4"/>
    <w:rsid w:val="00EF3F96"/>
    <w:rsid w:val="00EF5DC1"/>
    <w:rsid w:val="00EF6DDD"/>
    <w:rsid w:val="00EF756F"/>
    <w:rsid w:val="00F0139E"/>
    <w:rsid w:val="00F04DB9"/>
    <w:rsid w:val="00F06294"/>
    <w:rsid w:val="00F11519"/>
    <w:rsid w:val="00F11B3C"/>
    <w:rsid w:val="00F12C1F"/>
    <w:rsid w:val="00F139A7"/>
    <w:rsid w:val="00F14C86"/>
    <w:rsid w:val="00F2295B"/>
    <w:rsid w:val="00F2383B"/>
    <w:rsid w:val="00F23EA3"/>
    <w:rsid w:val="00F2462D"/>
    <w:rsid w:val="00F3307B"/>
    <w:rsid w:val="00F411F4"/>
    <w:rsid w:val="00F44DCC"/>
    <w:rsid w:val="00F47D34"/>
    <w:rsid w:val="00F5053A"/>
    <w:rsid w:val="00F51B86"/>
    <w:rsid w:val="00F52337"/>
    <w:rsid w:val="00F53BE1"/>
    <w:rsid w:val="00F5409B"/>
    <w:rsid w:val="00F5458A"/>
    <w:rsid w:val="00F56F5D"/>
    <w:rsid w:val="00F60CD2"/>
    <w:rsid w:val="00F60F70"/>
    <w:rsid w:val="00F67915"/>
    <w:rsid w:val="00F70BCF"/>
    <w:rsid w:val="00F721B7"/>
    <w:rsid w:val="00F7364D"/>
    <w:rsid w:val="00F7400D"/>
    <w:rsid w:val="00F751F5"/>
    <w:rsid w:val="00F82C3B"/>
    <w:rsid w:val="00F84D15"/>
    <w:rsid w:val="00F860F1"/>
    <w:rsid w:val="00F87922"/>
    <w:rsid w:val="00F91325"/>
    <w:rsid w:val="00F91C91"/>
    <w:rsid w:val="00F92817"/>
    <w:rsid w:val="00F95FBF"/>
    <w:rsid w:val="00FA25A5"/>
    <w:rsid w:val="00FA2BA8"/>
    <w:rsid w:val="00FA5C37"/>
    <w:rsid w:val="00FB1C9D"/>
    <w:rsid w:val="00FB5061"/>
    <w:rsid w:val="00FB56A3"/>
    <w:rsid w:val="00FB6D4A"/>
    <w:rsid w:val="00FB788D"/>
    <w:rsid w:val="00FC0426"/>
    <w:rsid w:val="00FC2359"/>
    <w:rsid w:val="00FC27DA"/>
    <w:rsid w:val="00FC3A2F"/>
    <w:rsid w:val="00FC4E13"/>
    <w:rsid w:val="00FC55A0"/>
    <w:rsid w:val="00FD0FFD"/>
    <w:rsid w:val="00FD4887"/>
    <w:rsid w:val="00FD5CD7"/>
    <w:rsid w:val="00FD7A2A"/>
    <w:rsid w:val="00FE1154"/>
    <w:rsid w:val="00FE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B1AD86"/>
  <w15:chartTrackingRefBased/>
  <w15:docId w15:val="{C2FCABA2-1E8B-4ABB-A689-8026B54F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2F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02F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2FCC"/>
    <w:pPr>
      <w:spacing w:after="200"/>
    </w:pPr>
    <w:rPr>
      <w:sz w:val="20"/>
      <w:szCs w:val="20"/>
      <w:lang w:val="fr-CH"/>
    </w:rPr>
  </w:style>
  <w:style w:type="character" w:customStyle="1" w:styleId="CommentaireCar">
    <w:name w:val="Commentaire Car"/>
    <w:basedOn w:val="Policepardfaut"/>
    <w:link w:val="Commentaire"/>
    <w:uiPriority w:val="99"/>
    <w:rsid w:val="00002FCC"/>
    <w:rPr>
      <w:sz w:val="20"/>
      <w:szCs w:val="20"/>
      <w:lang w:val="fr-CH"/>
    </w:rPr>
  </w:style>
  <w:style w:type="paragraph" w:customStyle="1" w:styleId="Default">
    <w:name w:val="Default"/>
    <w:qFormat/>
    <w:rsid w:val="00002FCC"/>
    <w:rPr>
      <w:rFonts w:ascii="Arial" w:eastAsia="Calibri" w:hAnsi="Arial" w:cs="Arial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2FC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2FCC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02FCC"/>
  </w:style>
  <w:style w:type="character" w:styleId="Lienhypertexte">
    <w:name w:val="Hyperlink"/>
    <w:basedOn w:val="Policepardfaut"/>
    <w:uiPriority w:val="99"/>
    <w:unhideWhenUsed/>
    <w:rsid w:val="00002FCC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90427"/>
    <w:pPr>
      <w:spacing w:after="160" w:line="259" w:lineRule="auto"/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2A30C0"/>
    <w:rPr>
      <w:color w:val="954F72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D65E5"/>
    <w:pPr>
      <w:spacing w:after="0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D65E5"/>
    <w:rPr>
      <w:b/>
      <w:bCs/>
      <w:sz w:val="20"/>
      <w:szCs w:val="20"/>
      <w:lang w:val="fr-CH"/>
    </w:rPr>
  </w:style>
  <w:style w:type="table" w:styleId="Grilledutableau">
    <w:name w:val="Table Grid"/>
    <w:basedOn w:val="TableauNormal"/>
    <w:uiPriority w:val="39"/>
    <w:rsid w:val="00183B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476F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476F"/>
  </w:style>
  <w:style w:type="paragraph" w:styleId="Pieddepage">
    <w:name w:val="footer"/>
    <w:basedOn w:val="Normal"/>
    <w:link w:val="PieddepageCar"/>
    <w:uiPriority w:val="99"/>
    <w:unhideWhenUsed/>
    <w:rsid w:val="005C476F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476F"/>
  </w:style>
  <w:style w:type="paragraph" w:styleId="Rvision">
    <w:name w:val="Revision"/>
    <w:hidden/>
    <w:uiPriority w:val="99"/>
    <w:semiHidden/>
    <w:rsid w:val="005A559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7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748FF-71A2-4D01-B8EE-B072F54C6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5</Words>
  <Characters>4210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Savoie Mont Blanc</Company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Lyautey</dc:creator>
  <cp:keywords/>
  <dc:description/>
  <cp:lastModifiedBy>Pesce Stéphane</cp:lastModifiedBy>
  <cp:revision>2</cp:revision>
  <cp:lastPrinted>2021-05-03T12:48:00Z</cp:lastPrinted>
  <dcterms:created xsi:type="dcterms:W3CDTF">2021-07-09T04:14:00Z</dcterms:created>
  <dcterms:modified xsi:type="dcterms:W3CDTF">2021-07-09T04:14:00Z</dcterms:modified>
</cp:coreProperties>
</file>